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7ED77" w14:textId="22865C05" w:rsidR="00AD0CF4" w:rsidRDefault="001028FA" w:rsidP="00E63C85">
      <w:pPr>
        <w:pStyle w:val="Heading110"/>
      </w:pPr>
      <w:r>
        <w:t>S</w:t>
      </w:r>
      <w:r w:rsidR="00AA2126">
        <w:t>UPPLEMENTARY</w:t>
      </w:r>
      <w:r w:rsidR="008041BC">
        <w:t xml:space="preserve"> MATERIALS</w:t>
      </w:r>
    </w:p>
    <w:p w14:paraId="6A3EB310" w14:textId="51A96A03" w:rsidR="0041206B" w:rsidRDefault="00AF05CB" w:rsidP="00AF05CB">
      <w:pPr>
        <w:pStyle w:val="Heading110"/>
      </w:pPr>
      <w:proofErr w:type="gramStart"/>
      <w:r>
        <w:t>A</w:t>
      </w:r>
      <w:proofErr w:type="gramEnd"/>
      <w:r>
        <w:tab/>
        <w:t xml:space="preserve">Inverse Distance weighting </w:t>
      </w:r>
      <w:r w:rsidR="0014539B">
        <w:t>illustration</w:t>
      </w:r>
    </w:p>
    <w:p w14:paraId="33A92A1A" w14:textId="77777777" w:rsidR="001C6B09" w:rsidRDefault="0014539B" w:rsidP="001C6B09">
      <w:pPr>
        <w:pStyle w:val="Fig"/>
        <w:keepNext/>
        <w:spacing w:before="240"/>
      </w:pPr>
      <w:r w:rsidRPr="00855E78">
        <w:drawing>
          <wp:inline distT="0" distB="0" distL="0" distR="0" wp14:anchorId="271FFB0C" wp14:editId="1929B9AA">
            <wp:extent cx="4670057" cy="1952625"/>
            <wp:effectExtent l="0" t="0" r="0" b="0"/>
            <wp:docPr id="648979768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979768" name="Picture 1" descr="A diagram of a diagram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02494" cy="2007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47848" w14:textId="684B9957" w:rsidR="00D01E2E" w:rsidRDefault="001C6B09" w:rsidP="00905C38">
      <w:pPr>
        <w:pStyle w:val="Referencefig"/>
      </w:pPr>
      <w:r w:rsidRPr="00905C38">
        <w:rPr>
          <w:b/>
          <w:bCs w:val="0"/>
        </w:rPr>
        <w:t xml:space="preserve">Figure S </w:t>
      </w:r>
      <w:r w:rsidRPr="00905C38">
        <w:rPr>
          <w:b/>
          <w:bCs w:val="0"/>
        </w:rPr>
        <w:fldChar w:fldCharType="begin"/>
      </w:r>
      <w:r w:rsidRPr="00905C38">
        <w:rPr>
          <w:b/>
          <w:bCs w:val="0"/>
        </w:rPr>
        <w:instrText xml:space="preserve"> SEQ Figure_S \* ARABIC </w:instrText>
      </w:r>
      <w:r w:rsidRPr="00905C38">
        <w:rPr>
          <w:b/>
          <w:bCs w:val="0"/>
        </w:rPr>
        <w:fldChar w:fldCharType="separate"/>
      </w:r>
      <w:r w:rsidR="00905C38">
        <w:rPr>
          <w:b/>
          <w:bCs w:val="0"/>
          <w:noProof/>
        </w:rPr>
        <w:t>1</w:t>
      </w:r>
      <w:r w:rsidRPr="00905C38">
        <w:rPr>
          <w:b/>
          <w:bCs w:val="0"/>
        </w:rPr>
        <w:fldChar w:fldCharType="end"/>
      </w:r>
      <w:r w:rsidRPr="00905C38">
        <w:rPr>
          <w:b/>
          <w:bCs w:val="0"/>
        </w:rPr>
        <w:t>.</w:t>
      </w:r>
      <w:r>
        <w:t xml:space="preserve"> </w:t>
      </w:r>
      <w:r>
        <w:t>Inverse distance weighting scheme.</w:t>
      </w:r>
    </w:p>
    <w:p w14:paraId="64031F57" w14:textId="185F7362" w:rsidR="00AF05CB" w:rsidRDefault="00677112" w:rsidP="00AF05CB">
      <w:pPr>
        <w:pStyle w:val="Heading110"/>
      </w:pPr>
      <w:r>
        <w:t>B</w:t>
      </w:r>
      <w:r w:rsidR="00D01E2E">
        <w:tab/>
        <w:t>Boxplot</w:t>
      </w:r>
      <w:r w:rsidR="00C0149E">
        <w:t>s for the test set</w:t>
      </w:r>
    </w:p>
    <w:p w14:paraId="58C1BCE4" w14:textId="77777777" w:rsidR="00905C38" w:rsidRDefault="00957074" w:rsidP="00905C38">
      <w:pPr>
        <w:pStyle w:val="Fig"/>
        <w:keepNext/>
        <w:spacing w:before="240"/>
      </w:pPr>
      <w:r>
        <w:drawing>
          <wp:inline distT="0" distB="0" distL="0" distR="0" wp14:anchorId="50D21163" wp14:editId="24053E5A">
            <wp:extent cx="5158596" cy="2579298"/>
            <wp:effectExtent l="0" t="0" r="4445" b="0"/>
            <wp:docPr id="1984001781" name="Picture 16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001781" name="Picture 16" descr="A graph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883" cy="2586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0FEE3" w14:textId="2EC80E66" w:rsidR="002559A7" w:rsidRDefault="00905C38" w:rsidP="00905C38">
      <w:pPr>
        <w:pStyle w:val="Referencefig"/>
      </w:pPr>
      <w:r w:rsidRPr="00905C38">
        <w:rPr>
          <w:b/>
          <w:bCs w:val="0"/>
        </w:rPr>
        <w:t xml:space="preserve">Figure S </w:t>
      </w:r>
      <w:r w:rsidRPr="00905C38">
        <w:rPr>
          <w:b/>
          <w:bCs w:val="0"/>
        </w:rPr>
        <w:fldChar w:fldCharType="begin"/>
      </w:r>
      <w:r w:rsidRPr="00905C38">
        <w:rPr>
          <w:b/>
          <w:bCs w:val="0"/>
        </w:rPr>
        <w:instrText xml:space="preserve"> SEQ Figure_S \* ARABIC </w:instrText>
      </w:r>
      <w:r w:rsidRPr="00905C38">
        <w:rPr>
          <w:b/>
          <w:bCs w:val="0"/>
        </w:rPr>
        <w:fldChar w:fldCharType="separate"/>
      </w:r>
      <w:r>
        <w:rPr>
          <w:b/>
          <w:bCs w:val="0"/>
          <w:noProof/>
        </w:rPr>
        <w:t>2</w:t>
      </w:r>
      <w:r w:rsidRPr="00905C38">
        <w:rPr>
          <w:b/>
          <w:bCs w:val="0"/>
        </w:rPr>
        <w:fldChar w:fldCharType="end"/>
      </w:r>
      <w:r w:rsidRPr="00905C38">
        <w:rPr>
          <w:b/>
          <w:bCs w:val="0"/>
        </w:rPr>
        <w:t>.</w:t>
      </w:r>
      <w:r>
        <w:t xml:space="preserve"> </w:t>
      </w:r>
      <w:r>
        <w:t>Comparison of boxplots for observed data and outputs of the models.</w:t>
      </w:r>
    </w:p>
    <w:p w14:paraId="30D959E3" w14:textId="539E6096" w:rsidR="0094424F" w:rsidRDefault="0094424F" w:rsidP="0094424F">
      <w:pPr>
        <w:pStyle w:val="Heading110"/>
      </w:pPr>
      <w:r>
        <w:t>C</w:t>
      </w:r>
      <w:r>
        <w:tab/>
      </w:r>
      <w:proofErr w:type="gramStart"/>
      <w:r>
        <w:t>Multi-step</w:t>
      </w:r>
      <w:proofErr w:type="gramEnd"/>
      <w:r>
        <w:t xml:space="preserve"> </w:t>
      </w:r>
      <w:r w:rsidR="00842E3E">
        <w:t>forecasting capability</w:t>
      </w:r>
    </w:p>
    <w:p w14:paraId="6010F8FE" w14:textId="77777777" w:rsidR="00905C38" w:rsidRDefault="00994C0F" w:rsidP="00905C38">
      <w:pPr>
        <w:pStyle w:val="Fig"/>
        <w:keepNext/>
        <w:spacing w:before="240"/>
      </w:pPr>
      <w:r w:rsidRPr="004A646E">
        <w:lastRenderedPageBreak/>
        <w:drawing>
          <wp:inline distT="0" distB="0" distL="0" distR="0" wp14:anchorId="7F9BCB28" wp14:editId="50BB59F4">
            <wp:extent cx="4352925" cy="2743957"/>
            <wp:effectExtent l="0" t="0" r="0" b="0"/>
            <wp:docPr id="515979694" name="Picture 8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979694" name="Picture 8" descr="A graph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535" cy="2776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6FFE58" w14:textId="6AF8B24D" w:rsidR="00D8304C" w:rsidRDefault="00905C38" w:rsidP="00905C38">
      <w:pPr>
        <w:pStyle w:val="Referencefig"/>
      </w:pPr>
      <w:r w:rsidRPr="00905C38">
        <w:rPr>
          <w:b/>
          <w:bCs w:val="0"/>
        </w:rPr>
        <w:t xml:space="preserve">Figure S </w:t>
      </w:r>
      <w:r w:rsidRPr="00905C38">
        <w:rPr>
          <w:b/>
          <w:bCs w:val="0"/>
        </w:rPr>
        <w:fldChar w:fldCharType="begin"/>
      </w:r>
      <w:r w:rsidRPr="00905C38">
        <w:rPr>
          <w:b/>
          <w:bCs w:val="0"/>
        </w:rPr>
        <w:instrText xml:space="preserve"> SEQ Figure_S \* ARABIC </w:instrText>
      </w:r>
      <w:r w:rsidRPr="00905C38">
        <w:rPr>
          <w:b/>
          <w:bCs w:val="0"/>
        </w:rPr>
        <w:fldChar w:fldCharType="separate"/>
      </w:r>
      <w:r>
        <w:rPr>
          <w:b/>
          <w:bCs w:val="0"/>
          <w:noProof/>
        </w:rPr>
        <w:t>3</w:t>
      </w:r>
      <w:r w:rsidRPr="00905C38">
        <w:rPr>
          <w:b/>
          <w:bCs w:val="0"/>
        </w:rPr>
        <w:fldChar w:fldCharType="end"/>
      </w:r>
      <w:r w:rsidRPr="00905C38">
        <w:rPr>
          <w:b/>
          <w:bCs w:val="0"/>
        </w:rPr>
        <w:t>.</w:t>
      </w:r>
      <w:r>
        <w:t xml:space="preserve"> </w:t>
      </w:r>
      <w:r w:rsidRPr="009E563D">
        <w:t>Model accuracy for different forecast horizons.</w:t>
      </w:r>
    </w:p>
    <w:p w14:paraId="16054927" w14:textId="4FD1CC7F" w:rsidR="008510B0" w:rsidRDefault="008510B0" w:rsidP="008510B0">
      <w:pPr>
        <w:pStyle w:val="Heading110"/>
      </w:pPr>
      <w:r>
        <w:t>D</w:t>
      </w:r>
      <w:r>
        <w:tab/>
        <w:t>Uncertainty</w:t>
      </w:r>
      <w:r w:rsidR="003616E9" w:rsidRPr="003616E9">
        <w:t xml:space="preserve"> for a 95% confidence level</w:t>
      </w:r>
      <w:r w:rsidR="003616E9">
        <w:t xml:space="preserve"> </w:t>
      </w:r>
    </w:p>
    <w:p w14:paraId="0DC8E894" w14:textId="550C4645" w:rsidR="00905C38" w:rsidRDefault="00905C38" w:rsidP="00905C38">
      <w:pPr>
        <w:pStyle w:val="Referencefig"/>
      </w:pPr>
      <w:r w:rsidRPr="00905C38">
        <w:rPr>
          <w:b/>
          <w:bCs w:val="0"/>
        </w:rPr>
        <w:t xml:space="preserve">Table S </w:t>
      </w:r>
      <w:r w:rsidRPr="00905C38">
        <w:rPr>
          <w:b/>
          <w:bCs w:val="0"/>
        </w:rPr>
        <w:fldChar w:fldCharType="begin"/>
      </w:r>
      <w:r w:rsidRPr="00905C38">
        <w:rPr>
          <w:b/>
          <w:bCs w:val="0"/>
        </w:rPr>
        <w:instrText xml:space="preserve"> SEQ Table_S \* ARABIC </w:instrText>
      </w:r>
      <w:r w:rsidRPr="00905C38">
        <w:rPr>
          <w:b/>
          <w:bCs w:val="0"/>
        </w:rPr>
        <w:fldChar w:fldCharType="separate"/>
      </w:r>
      <w:r w:rsidRPr="00905C38">
        <w:rPr>
          <w:b/>
          <w:bCs w:val="0"/>
          <w:noProof/>
        </w:rPr>
        <w:t>1</w:t>
      </w:r>
      <w:r w:rsidRPr="00905C38">
        <w:rPr>
          <w:b/>
          <w:bCs w:val="0"/>
        </w:rPr>
        <w:fldChar w:fldCharType="end"/>
      </w:r>
      <w:r w:rsidRPr="00905C38">
        <w:rPr>
          <w:b/>
          <w:bCs w:val="0"/>
        </w:rPr>
        <w:t>.</w:t>
      </w:r>
      <w:r>
        <w:t xml:space="preserve"> </w:t>
      </w:r>
      <w:r w:rsidRPr="006A2E05">
        <w:t>Median uncertainty and uncertainty for a 95% confidence level (in percentage)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30"/>
        <w:gridCol w:w="1152"/>
        <w:gridCol w:w="1152"/>
        <w:gridCol w:w="1152"/>
        <w:gridCol w:w="1152"/>
        <w:gridCol w:w="1152"/>
        <w:gridCol w:w="1152"/>
      </w:tblGrid>
      <w:tr w:rsidR="008510B0" w:rsidRPr="004245C2" w14:paraId="1FF28C37" w14:textId="77777777" w:rsidTr="002C5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430" w:type="dxa"/>
            <w:vMerge w:val="restart"/>
            <w:hideMark/>
          </w:tcPr>
          <w:p w14:paraId="375B9867" w14:textId="77777777" w:rsidR="008510B0" w:rsidRPr="004245C2" w:rsidRDefault="008510B0" w:rsidP="002C5073">
            <w:pPr>
              <w:pStyle w:val="Textbody"/>
              <w:rPr>
                <w:b/>
                <w:bCs/>
              </w:rPr>
            </w:pPr>
            <w:r w:rsidRPr="004245C2">
              <w:rPr>
                <w:b/>
                <w:bCs/>
              </w:rPr>
              <w:t>Day of the horizon</w:t>
            </w:r>
          </w:p>
        </w:tc>
        <w:tc>
          <w:tcPr>
            <w:tcW w:w="2304" w:type="dxa"/>
            <w:gridSpan w:val="2"/>
          </w:tcPr>
          <w:p w14:paraId="4FF27F29" w14:textId="77777777" w:rsidR="008510B0" w:rsidRPr="004245C2" w:rsidRDefault="008510B0" w:rsidP="002C5073">
            <w:pPr>
              <w:pStyle w:val="Textbody"/>
              <w:jc w:val="center"/>
              <w:rPr>
                <w:b/>
                <w:bCs/>
              </w:rPr>
            </w:pPr>
            <w:r w:rsidRPr="004245C2">
              <w:rPr>
                <w:b/>
                <w:bCs/>
              </w:rPr>
              <w:t>LSTM</w:t>
            </w:r>
          </w:p>
        </w:tc>
        <w:tc>
          <w:tcPr>
            <w:tcW w:w="2304" w:type="dxa"/>
            <w:gridSpan w:val="2"/>
          </w:tcPr>
          <w:p w14:paraId="25051646" w14:textId="77777777" w:rsidR="008510B0" w:rsidRPr="004245C2" w:rsidRDefault="008510B0" w:rsidP="002C5073">
            <w:pPr>
              <w:pStyle w:val="Textbody"/>
              <w:ind w:left="120" w:right="-375" w:firstLine="270"/>
              <w:jc w:val="center"/>
              <w:rPr>
                <w:b/>
                <w:bCs/>
              </w:rPr>
            </w:pPr>
            <w:r w:rsidRPr="004245C2">
              <w:rPr>
                <w:b/>
                <w:bCs/>
              </w:rPr>
              <w:t>TCN</w:t>
            </w:r>
          </w:p>
        </w:tc>
        <w:tc>
          <w:tcPr>
            <w:tcW w:w="2304" w:type="dxa"/>
            <w:gridSpan w:val="2"/>
          </w:tcPr>
          <w:p w14:paraId="4F342EC1" w14:textId="77777777" w:rsidR="008510B0" w:rsidRPr="004245C2" w:rsidRDefault="008510B0" w:rsidP="002C5073">
            <w:pPr>
              <w:pStyle w:val="Textbody"/>
              <w:jc w:val="center"/>
              <w:rPr>
                <w:b/>
                <w:bCs/>
              </w:rPr>
            </w:pPr>
            <w:r w:rsidRPr="004245C2">
              <w:rPr>
                <w:b/>
                <w:bCs/>
              </w:rPr>
              <w:t>TKAN</w:t>
            </w:r>
          </w:p>
        </w:tc>
      </w:tr>
      <w:tr w:rsidR="008510B0" w:rsidRPr="004245C2" w14:paraId="68B36314" w14:textId="77777777" w:rsidTr="002C5073">
        <w:trPr>
          <w:trHeight w:val="288"/>
        </w:trPr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36F9D540" w14:textId="77777777" w:rsidR="008510B0" w:rsidRPr="004245C2" w:rsidRDefault="008510B0" w:rsidP="002C5073">
            <w:pPr>
              <w:pStyle w:val="Textbody"/>
              <w:rPr>
                <w:b/>
                <w:bCs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976C5BA" w14:textId="77777777" w:rsidR="008510B0" w:rsidRPr="004245C2" w:rsidRDefault="008510B0" w:rsidP="002C5073">
            <w:pPr>
              <w:pStyle w:val="Textbody"/>
              <w:ind w:firstLine="0"/>
              <w:jc w:val="center"/>
              <w:rPr>
                <w:b/>
                <w:bCs/>
              </w:rPr>
            </w:pPr>
            <w:r w:rsidRPr="004245C2">
              <w:rPr>
                <w:b/>
                <w:bCs/>
              </w:rPr>
              <w:t>50%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C8C435E" w14:textId="77777777" w:rsidR="008510B0" w:rsidRPr="004245C2" w:rsidRDefault="008510B0" w:rsidP="002C5073">
            <w:pPr>
              <w:pStyle w:val="Textbody"/>
              <w:ind w:firstLine="0"/>
              <w:jc w:val="center"/>
              <w:rPr>
                <w:b/>
                <w:bCs/>
              </w:rPr>
            </w:pPr>
            <w:r w:rsidRPr="004245C2">
              <w:rPr>
                <w:b/>
                <w:bCs/>
              </w:rPr>
              <w:t>95%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C013BF9" w14:textId="77777777" w:rsidR="008510B0" w:rsidRPr="004245C2" w:rsidRDefault="008510B0" w:rsidP="002C5073">
            <w:pPr>
              <w:pStyle w:val="Textbody"/>
              <w:ind w:right="-375" w:firstLine="0"/>
              <w:jc w:val="center"/>
              <w:rPr>
                <w:b/>
                <w:bCs/>
              </w:rPr>
            </w:pPr>
            <w:r w:rsidRPr="004245C2">
              <w:rPr>
                <w:b/>
                <w:bCs/>
              </w:rPr>
              <w:t>50%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6669C99" w14:textId="77777777" w:rsidR="008510B0" w:rsidRPr="004245C2" w:rsidRDefault="008510B0" w:rsidP="002C5073">
            <w:pPr>
              <w:pStyle w:val="Textbody"/>
              <w:ind w:right="-375" w:firstLine="0"/>
              <w:jc w:val="center"/>
              <w:rPr>
                <w:b/>
                <w:bCs/>
              </w:rPr>
            </w:pPr>
            <w:r w:rsidRPr="004245C2">
              <w:rPr>
                <w:b/>
                <w:bCs/>
              </w:rPr>
              <w:t>95%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9924496" w14:textId="77777777" w:rsidR="008510B0" w:rsidRPr="004245C2" w:rsidRDefault="008510B0" w:rsidP="002C5073">
            <w:pPr>
              <w:pStyle w:val="Textbody"/>
              <w:ind w:firstLine="0"/>
              <w:jc w:val="center"/>
              <w:rPr>
                <w:b/>
                <w:bCs/>
              </w:rPr>
            </w:pPr>
            <w:r w:rsidRPr="004245C2">
              <w:rPr>
                <w:b/>
                <w:bCs/>
              </w:rPr>
              <w:t>50%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B5E38BB" w14:textId="77777777" w:rsidR="008510B0" w:rsidRPr="004245C2" w:rsidRDefault="008510B0" w:rsidP="002C5073">
            <w:pPr>
              <w:pStyle w:val="Textbody"/>
              <w:ind w:firstLine="0"/>
              <w:jc w:val="center"/>
              <w:rPr>
                <w:b/>
                <w:bCs/>
              </w:rPr>
            </w:pPr>
            <w:r w:rsidRPr="004245C2">
              <w:rPr>
                <w:b/>
                <w:bCs/>
              </w:rPr>
              <w:t>95%</w:t>
            </w:r>
          </w:p>
        </w:tc>
      </w:tr>
      <w:tr w:rsidR="008510B0" w:rsidRPr="004245C2" w14:paraId="28746C18" w14:textId="77777777" w:rsidTr="002C5073">
        <w:trPr>
          <w:trHeight w:val="288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14:paraId="44ECEDED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</w:t>
            </w:r>
            <w:r w:rsidRPr="004245C2">
              <w:rPr>
                <w:vertAlign w:val="superscript"/>
              </w:rPr>
              <w:t>st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0707A02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4.31%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6058190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35.38%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C4814D5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9.52%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453E69B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21.96%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1C276C3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8.99%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C53085B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32.27%</w:t>
            </w:r>
          </w:p>
        </w:tc>
      </w:tr>
      <w:tr w:rsidR="008510B0" w:rsidRPr="004245C2" w14:paraId="252F5589" w14:textId="77777777" w:rsidTr="002C5073">
        <w:trPr>
          <w:trHeight w:val="288"/>
        </w:trPr>
        <w:tc>
          <w:tcPr>
            <w:tcW w:w="2430" w:type="dxa"/>
            <w:hideMark/>
          </w:tcPr>
          <w:p w14:paraId="156390D0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2</w:t>
            </w:r>
            <w:r w:rsidRPr="004245C2">
              <w:rPr>
                <w:vertAlign w:val="superscript"/>
              </w:rPr>
              <w:t>nd</w:t>
            </w:r>
          </w:p>
        </w:tc>
        <w:tc>
          <w:tcPr>
            <w:tcW w:w="1152" w:type="dxa"/>
          </w:tcPr>
          <w:p w14:paraId="27B748F7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6.45%</w:t>
            </w:r>
          </w:p>
        </w:tc>
        <w:tc>
          <w:tcPr>
            <w:tcW w:w="1152" w:type="dxa"/>
          </w:tcPr>
          <w:p w14:paraId="3D76F78F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39.39%</w:t>
            </w:r>
          </w:p>
        </w:tc>
        <w:tc>
          <w:tcPr>
            <w:tcW w:w="1152" w:type="dxa"/>
          </w:tcPr>
          <w:p w14:paraId="1803FBE6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0.69%</w:t>
            </w:r>
          </w:p>
        </w:tc>
        <w:tc>
          <w:tcPr>
            <w:tcW w:w="1152" w:type="dxa"/>
          </w:tcPr>
          <w:p w14:paraId="6BE35CF3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29.37%</w:t>
            </w:r>
          </w:p>
        </w:tc>
        <w:tc>
          <w:tcPr>
            <w:tcW w:w="1152" w:type="dxa"/>
          </w:tcPr>
          <w:p w14:paraId="0C71D18A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1.65%</w:t>
            </w:r>
          </w:p>
        </w:tc>
        <w:tc>
          <w:tcPr>
            <w:tcW w:w="1152" w:type="dxa"/>
          </w:tcPr>
          <w:p w14:paraId="058046F8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33.00%</w:t>
            </w:r>
          </w:p>
        </w:tc>
      </w:tr>
      <w:tr w:rsidR="008510B0" w:rsidRPr="004245C2" w14:paraId="5B32B5B9" w14:textId="77777777" w:rsidTr="002C5073">
        <w:trPr>
          <w:trHeight w:val="288"/>
        </w:trPr>
        <w:tc>
          <w:tcPr>
            <w:tcW w:w="2430" w:type="dxa"/>
            <w:hideMark/>
          </w:tcPr>
          <w:p w14:paraId="23F14083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3</w:t>
            </w:r>
            <w:r w:rsidRPr="004245C2">
              <w:rPr>
                <w:vertAlign w:val="superscript"/>
              </w:rPr>
              <w:t>rd</w:t>
            </w:r>
          </w:p>
        </w:tc>
        <w:tc>
          <w:tcPr>
            <w:tcW w:w="1152" w:type="dxa"/>
          </w:tcPr>
          <w:p w14:paraId="7944AFF6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7.59%</w:t>
            </w:r>
          </w:p>
        </w:tc>
        <w:tc>
          <w:tcPr>
            <w:tcW w:w="1152" w:type="dxa"/>
          </w:tcPr>
          <w:p w14:paraId="5B1F706B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5.07%</w:t>
            </w:r>
          </w:p>
        </w:tc>
        <w:tc>
          <w:tcPr>
            <w:tcW w:w="1152" w:type="dxa"/>
          </w:tcPr>
          <w:p w14:paraId="6028A30B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2.63%</w:t>
            </w:r>
          </w:p>
        </w:tc>
        <w:tc>
          <w:tcPr>
            <w:tcW w:w="1152" w:type="dxa"/>
          </w:tcPr>
          <w:p w14:paraId="1203C599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34.04%</w:t>
            </w:r>
          </w:p>
        </w:tc>
        <w:tc>
          <w:tcPr>
            <w:tcW w:w="1152" w:type="dxa"/>
          </w:tcPr>
          <w:p w14:paraId="35C047F0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4.09%</w:t>
            </w:r>
          </w:p>
        </w:tc>
        <w:tc>
          <w:tcPr>
            <w:tcW w:w="1152" w:type="dxa"/>
          </w:tcPr>
          <w:p w14:paraId="2C94955C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39.79%</w:t>
            </w:r>
          </w:p>
        </w:tc>
      </w:tr>
      <w:tr w:rsidR="008510B0" w:rsidRPr="004245C2" w14:paraId="007595C9" w14:textId="77777777" w:rsidTr="002C5073">
        <w:trPr>
          <w:trHeight w:val="288"/>
        </w:trPr>
        <w:tc>
          <w:tcPr>
            <w:tcW w:w="2430" w:type="dxa"/>
            <w:hideMark/>
          </w:tcPr>
          <w:p w14:paraId="4372691A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</w:t>
            </w:r>
            <w:r w:rsidRPr="004245C2">
              <w:rPr>
                <w:vertAlign w:val="superscript"/>
              </w:rPr>
              <w:t>th</w:t>
            </w:r>
          </w:p>
        </w:tc>
        <w:tc>
          <w:tcPr>
            <w:tcW w:w="1152" w:type="dxa"/>
          </w:tcPr>
          <w:p w14:paraId="1736DDB2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7.54%</w:t>
            </w:r>
          </w:p>
        </w:tc>
        <w:tc>
          <w:tcPr>
            <w:tcW w:w="1152" w:type="dxa"/>
          </w:tcPr>
          <w:p w14:paraId="2EE3A193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5.04%</w:t>
            </w:r>
          </w:p>
        </w:tc>
        <w:tc>
          <w:tcPr>
            <w:tcW w:w="1152" w:type="dxa"/>
          </w:tcPr>
          <w:p w14:paraId="6DBA48CF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3.52%</w:t>
            </w:r>
          </w:p>
        </w:tc>
        <w:tc>
          <w:tcPr>
            <w:tcW w:w="1152" w:type="dxa"/>
          </w:tcPr>
          <w:p w14:paraId="1E88272F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1.00%</w:t>
            </w:r>
          </w:p>
        </w:tc>
        <w:tc>
          <w:tcPr>
            <w:tcW w:w="1152" w:type="dxa"/>
          </w:tcPr>
          <w:p w14:paraId="685404D2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4.74%</w:t>
            </w:r>
          </w:p>
        </w:tc>
        <w:tc>
          <w:tcPr>
            <w:tcW w:w="1152" w:type="dxa"/>
          </w:tcPr>
          <w:p w14:paraId="7A49E8D1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4.27%</w:t>
            </w:r>
          </w:p>
        </w:tc>
      </w:tr>
      <w:tr w:rsidR="008510B0" w:rsidRPr="004245C2" w14:paraId="14F374B9" w14:textId="77777777" w:rsidTr="002C5073">
        <w:trPr>
          <w:trHeight w:val="288"/>
        </w:trPr>
        <w:tc>
          <w:tcPr>
            <w:tcW w:w="2430" w:type="dxa"/>
          </w:tcPr>
          <w:p w14:paraId="39FFFD3D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5</w:t>
            </w:r>
            <w:r w:rsidRPr="004245C2">
              <w:rPr>
                <w:vertAlign w:val="superscript"/>
              </w:rPr>
              <w:t>th</w:t>
            </w:r>
          </w:p>
        </w:tc>
        <w:tc>
          <w:tcPr>
            <w:tcW w:w="1152" w:type="dxa"/>
          </w:tcPr>
          <w:p w14:paraId="2CA2D000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7.64%</w:t>
            </w:r>
          </w:p>
        </w:tc>
        <w:tc>
          <w:tcPr>
            <w:tcW w:w="1152" w:type="dxa"/>
          </w:tcPr>
          <w:p w14:paraId="7D124FD6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7.03%</w:t>
            </w:r>
          </w:p>
        </w:tc>
        <w:tc>
          <w:tcPr>
            <w:tcW w:w="1152" w:type="dxa"/>
          </w:tcPr>
          <w:p w14:paraId="428DBBA7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4.50%</w:t>
            </w:r>
          </w:p>
        </w:tc>
        <w:tc>
          <w:tcPr>
            <w:tcW w:w="1152" w:type="dxa"/>
          </w:tcPr>
          <w:p w14:paraId="5264D9B2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2.53%</w:t>
            </w:r>
          </w:p>
        </w:tc>
        <w:tc>
          <w:tcPr>
            <w:tcW w:w="1152" w:type="dxa"/>
          </w:tcPr>
          <w:p w14:paraId="02006E50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5.30%</w:t>
            </w:r>
          </w:p>
        </w:tc>
        <w:tc>
          <w:tcPr>
            <w:tcW w:w="1152" w:type="dxa"/>
          </w:tcPr>
          <w:p w14:paraId="6594B513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0.82%</w:t>
            </w:r>
          </w:p>
        </w:tc>
      </w:tr>
      <w:tr w:rsidR="008510B0" w:rsidRPr="004245C2" w14:paraId="0460E9AF" w14:textId="77777777" w:rsidTr="002C5073">
        <w:trPr>
          <w:trHeight w:val="288"/>
        </w:trPr>
        <w:tc>
          <w:tcPr>
            <w:tcW w:w="2430" w:type="dxa"/>
          </w:tcPr>
          <w:p w14:paraId="5AD18704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6</w:t>
            </w:r>
            <w:r w:rsidRPr="004245C2">
              <w:rPr>
                <w:vertAlign w:val="superscript"/>
              </w:rPr>
              <w:t>th</w:t>
            </w:r>
          </w:p>
        </w:tc>
        <w:tc>
          <w:tcPr>
            <w:tcW w:w="1152" w:type="dxa"/>
          </w:tcPr>
          <w:p w14:paraId="33358BEE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7.10%</w:t>
            </w:r>
          </w:p>
        </w:tc>
        <w:tc>
          <w:tcPr>
            <w:tcW w:w="1152" w:type="dxa"/>
          </w:tcPr>
          <w:p w14:paraId="2845FD62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51.00%</w:t>
            </w:r>
          </w:p>
        </w:tc>
        <w:tc>
          <w:tcPr>
            <w:tcW w:w="1152" w:type="dxa"/>
          </w:tcPr>
          <w:p w14:paraId="20165CDD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4.92%</w:t>
            </w:r>
          </w:p>
        </w:tc>
        <w:tc>
          <w:tcPr>
            <w:tcW w:w="1152" w:type="dxa"/>
          </w:tcPr>
          <w:p w14:paraId="14F54FF9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0.04%</w:t>
            </w:r>
          </w:p>
        </w:tc>
        <w:tc>
          <w:tcPr>
            <w:tcW w:w="1152" w:type="dxa"/>
          </w:tcPr>
          <w:p w14:paraId="2209B416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6.72%</w:t>
            </w:r>
          </w:p>
        </w:tc>
        <w:tc>
          <w:tcPr>
            <w:tcW w:w="1152" w:type="dxa"/>
          </w:tcPr>
          <w:p w14:paraId="694E8569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8.68%</w:t>
            </w:r>
          </w:p>
        </w:tc>
      </w:tr>
      <w:tr w:rsidR="008510B0" w:rsidRPr="004245C2" w14:paraId="308CF9A2" w14:textId="77777777" w:rsidTr="002C5073">
        <w:trPr>
          <w:trHeight w:val="288"/>
        </w:trPr>
        <w:tc>
          <w:tcPr>
            <w:tcW w:w="2430" w:type="dxa"/>
            <w:hideMark/>
          </w:tcPr>
          <w:p w14:paraId="14F19E91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7</w:t>
            </w:r>
            <w:r w:rsidRPr="004245C2">
              <w:rPr>
                <w:vertAlign w:val="superscript"/>
              </w:rPr>
              <w:t>th</w:t>
            </w:r>
          </w:p>
        </w:tc>
        <w:tc>
          <w:tcPr>
            <w:tcW w:w="1152" w:type="dxa"/>
          </w:tcPr>
          <w:p w14:paraId="145CD8CD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8.00%</w:t>
            </w:r>
          </w:p>
        </w:tc>
        <w:tc>
          <w:tcPr>
            <w:tcW w:w="1152" w:type="dxa"/>
          </w:tcPr>
          <w:p w14:paraId="48F5E5D2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52.12%</w:t>
            </w:r>
          </w:p>
        </w:tc>
        <w:tc>
          <w:tcPr>
            <w:tcW w:w="1152" w:type="dxa"/>
          </w:tcPr>
          <w:p w14:paraId="1C7E8FB8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5.69%</w:t>
            </w:r>
          </w:p>
        </w:tc>
        <w:tc>
          <w:tcPr>
            <w:tcW w:w="1152" w:type="dxa"/>
          </w:tcPr>
          <w:p w14:paraId="3E5C44EF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4.57%</w:t>
            </w:r>
          </w:p>
        </w:tc>
        <w:tc>
          <w:tcPr>
            <w:tcW w:w="1152" w:type="dxa"/>
          </w:tcPr>
          <w:p w14:paraId="74CD5C6A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18.13%</w:t>
            </w:r>
          </w:p>
        </w:tc>
        <w:tc>
          <w:tcPr>
            <w:tcW w:w="1152" w:type="dxa"/>
          </w:tcPr>
          <w:p w14:paraId="055F3550" w14:textId="77777777" w:rsidR="008510B0" w:rsidRPr="004245C2" w:rsidRDefault="008510B0" w:rsidP="002C5073">
            <w:pPr>
              <w:pStyle w:val="Textbody"/>
              <w:jc w:val="center"/>
            </w:pPr>
            <w:r w:rsidRPr="004245C2">
              <w:t>47.98%</w:t>
            </w:r>
          </w:p>
        </w:tc>
      </w:tr>
    </w:tbl>
    <w:p w14:paraId="78D2C4EB" w14:textId="48BD14CA" w:rsidR="00DF3E3A" w:rsidRDefault="009C42B0" w:rsidP="00BC2025">
      <w:pPr>
        <w:pStyle w:val="Heading110"/>
      </w:pPr>
      <w:r>
        <w:t>E</w:t>
      </w:r>
      <w:r w:rsidR="00DF3E3A">
        <w:tab/>
      </w:r>
      <w:r w:rsidR="00006161">
        <w:t>Largest peak estimation</w:t>
      </w:r>
    </w:p>
    <w:p w14:paraId="717FC1BB" w14:textId="77777777" w:rsidR="00905C38" w:rsidRDefault="00DF3E3A" w:rsidP="00905C38">
      <w:pPr>
        <w:pStyle w:val="Fig"/>
        <w:keepNext/>
        <w:spacing w:before="240"/>
      </w:pPr>
      <w:r>
        <w:drawing>
          <wp:inline distT="0" distB="0" distL="0" distR="0" wp14:anchorId="4246053A" wp14:editId="3762B518">
            <wp:extent cx="2084832" cy="1892802"/>
            <wp:effectExtent l="0" t="0" r="0" b="0"/>
            <wp:docPr id="399883078" name="Picture 18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883078" name="Picture 18" descr="A graph of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4832" cy="1892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015C1">
        <w:t xml:space="preserve"> </w:t>
      </w:r>
      <w:r w:rsidRPr="00EE6D0D">
        <w:drawing>
          <wp:inline distT="0" distB="0" distL="0" distR="0" wp14:anchorId="1A9CC625" wp14:editId="0B6A4772">
            <wp:extent cx="2084832" cy="1892803"/>
            <wp:effectExtent l="0" t="0" r="0" b="0"/>
            <wp:docPr id="1685320042" name="Picture 17" descr="A graph of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320042" name="Picture 17" descr="A graph of a number of objec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4832" cy="1892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015C1">
        <w:t xml:space="preserve"> </w:t>
      </w:r>
      <w:r>
        <w:drawing>
          <wp:inline distT="0" distB="0" distL="0" distR="0" wp14:anchorId="07439744" wp14:editId="470EBDAE">
            <wp:extent cx="2084070" cy="1895789"/>
            <wp:effectExtent l="0" t="0" r="0" b="9525"/>
            <wp:docPr id="1366392917" name="Picture 7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392917" name="Picture 7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6270" cy="189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44FC8" w14:textId="26F31CBC" w:rsidR="006F58E4" w:rsidRPr="00905C38" w:rsidRDefault="00905C38" w:rsidP="00905C38">
      <w:pPr>
        <w:pStyle w:val="Referencefig"/>
      </w:pPr>
      <w:r w:rsidRPr="00905C38">
        <w:rPr>
          <w:b/>
          <w:bCs w:val="0"/>
        </w:rPr>
        <w:t xml:space="preserve">Figure S </w:t>
      </w:r>
      <w:r w:rsidRPr="00905C38">
        <w:rPr>
          <w:b/>
          <w:bCs w:val="0"/>
        </w:rPr>
        <w:fldChar w:fldCharType="begin"/>
      </w:r>
      <w:r w:rsidRPr="00905C38">
        <w:rPr>
          <w:b/>
          <w:bCs w:val="0"/>
        </w:rPr>
        <w:instrText xml:space="preserve"> SEQ Figure_S \* ARABIC </w:instrText>
      </w:r>
      <w:r w:rsidRPr="00905C38">
        <w:rPr>
          <w:b/>
          <w:bCs w:val="0"/>
        </w:rPr>
        <w:fldChar w:fldCharType="separate"/>
      </w:r>
      <w:r w:rsidRPr="00905C38">
        <w:rPr>
          <w:b/>
          <w:bCs w:val="0"/>
          <w:noProof/>
        </w:rPr>
        <w:t>4</w:t>
      </w:r>
      <w:r w:rsidRPr="00905C38">
        <w:rPr>
          <w:b/>
          <w:bCs w:val="0"/>
        </w:rPr>
        <w:fldChar w:fldCharType="end"/>
      </w:r>
      <w:r w:rsidRPr="00905C38">
        <w:rPr>
          <w:b/>
          <w:bCs w:val="0"/>
        </w:rPr>
        <w:t>.</w:t>
      </w:r>
      <w:r>
        <w:t xml:space="preserve"> </w:t>
      </w:r>
      <w:r w:rsidRPr="00C31A04">
        <w:t>Largest peak hydrograph volume compared to the corresponding hydrograph in the outputs of the models.</w:t>
      </w:r>
    </w:p>
    <w:sectPr w:rsidR="006F58E4" w:rsidRPr="00905C38" w:rsidSect="00AF68F8">
      <w:footerReference w:type="default" r:id="rId14"/>
      <w:footerReference w:type="first" r:id="rId15"/>
      <w:pgSz w:w="11906" w:h="16838" w:code="9"/>
      <w:pgMar w:top="1701" w:right="936" w:bottom="1134" w:left="936" w:header="709" w:footer="709" w:gutter="0"/>
      <w:cols w:space="284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7B685" w14:textId="77777777" w:rsidR="0079067C" w:rsidRDefault="0079067C" w:rsidP="00017638">
      <w:pPr>
        <w:spacing w:after="0" w:line="240" w:lineRule="auto"/>
      </w:pPr>
      <w:r>
        <w:separator/>
      </w:r>
    </w:p>
  </w:endnote>
  <w:endnote w:type="continuationSeparator" w:id="0">
    <w:p w14:paraId="1C07B53A" w14:textId="77777777" w:rsidR="0079067C" w:rsidRDefault="0079067C" w:rsidP="00017638">
      <w:pPr>
        <w:spacing w:after="0" w:line="240" w:lineRule="auto"/>
      </w:pPr>
      <w:r>
        <w:continuationSeparator/>
      </w:r>
    </w:p>
  </w:endnote>
  <w:endnote w:type="continuationNotice" w:id="1">
    <w:p w14:paraId="5D0E364A" w14:textId="77777777" w:rsidR="0079067C" w:rsidRDefault="0079067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12"/>
        <w:szCs w:val="12"/>
      </w:rPr>
      <w:id w:val="-185163095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2391E8DF" w14:textId="77777777" w:rsidR="00924F43" w:rsidRPr="00924F43" w:rsidRDefault="00924F43" w:rsidP="00924F43">
        <w:pPr>
          <w:pStyle w:val="Footer"/>
          <w:spacing w:after="120"/>
          <w:jc w:val="right"/>
          <w:rPr>
            <w:rFonts w:ascii="Times New Roman" w:hAnsi="Times New Roman" w:cs="Times New Roman"/>
            <w:sz w:val="12"/>
            <w:szCs w:val="12"/>
          </w:rPr>
        </w:pPr>
        <w:r w:rsidRPr="00924F43">
          <w:rPr>
            <w:rFonts w:ascii="Times New Roman" w:hAnsi="Times New Roman" w:cs="Times New Roman"/>
            <w:noProof/>
            <w:sz w:val="12"/>
            <w:szCs w:val="12"/>
            <w:lang w:val="en-US"/>
          </w:rPr>
          <mc:AlternateContent>
            <mc:Choice Requires="wps">
              <w:drawing>
                <wp:inline distT="0" distB="0" distL="0" distR="0" wp14:anchorId="16951CC0" wp14:editId="717CAD51">
                  <wp:extent cx="6400800" cy="0"/>
                  <wp:effectExtent l="0" t="0" r="0" b="0"/>
                  <wp:docPr id="47814891" name="Straight Connector 1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64008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a:graphicData>
                  </a:graphic>
                </wp:inline>
              </w:drawing>
            </mc:Choice>
            <mc:Fallback>
              <w:pict>
                <v:line w14:anchorId="3F0DD75E" id="Straight Connector 11" o:spid="_x0000_s1026" style="flip:x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7in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35KuwEAAGMDAAAOAAAAZHJzL2Uyb0RvYy54bWysU8FuGyEQvVfqPyDuMZukjaKV1znESnuo&#10;2khNPmDCwi4SMIihXvvvO2DHTdtbVQ5oYJY38968Xd/tgxc7k8lhHOTlqpPCRI2ji9Mgn58eLm6l&#10;oAJxBI/RDPJgSN5t3r9bL6k3VzijH00WDBKpX9Ig51JSrxTp2QSgFSYTOWkxByh8zJMaMyyMHry6&#10;6robtWAeU0ZtiPh2e0zKTcO31ujyzVoyRfhBcm+l7bntL3VXmzX0U4Y0O31qA/6hiwAuctEz1BYK&#10;iB/Z/QUVnM5IaMtKY1BordOmcWA2l90fbL7PkEzjwuJQOstE/w9Wf93dx8fMMiyJekqPubLY2xyE&#10;9S595pk2Xtyp2DfZDmfZzL4IzZc3H7rutmN19WtOHSEqVMpUPhkMogaD9C5WRtDD7gsVLsufvn5S&#10;ryM+OO/bVHwUC4Nff6zIwN6wHgqHIY2DpDhJAX5i0+mSGyKhd2N9XXHoQPc+ix3w3NkuIy5P3K4U&#10;Hqhwgjm0VefPHfz2tLazBZqPj1vqaJPgCnvVuzBIpsvr9NrHWtE0t51I/RKzRi84HprGqp54kq3o&#10;yXXVKm/PHL/9NzY/AQAA//8DAFBLAwQUAAYACAAAACEASO8aXdgAAAADAQAADwAAAGRycy9kb3du&#10;cmV2LnhtbEyPwU7DMAyG70i8Q2QkbiwZBzSVphMCod1AFIbYzWtMU5E4VZNuHU9PygUulj791u/P&#10;5XryThxoiF1gDcuFAkHcBNNxq+Ht9fFqBSImZIMuMGk4UYR1dX5WYmHCkV/oUKdW5BKOBWqwKfWF&#10;lLGx5DEuQk+cs88weEwZh1aaAY+53Dt5rdSN9NhxvmCxp3tLzVc9eg27J7vZ4G7cTs/vp+X3h3R1&#10;97DV+vJiursFkWhKf8sw62d1qLLTPoxsonAa8iPpd86ZUqvM+5llVcr/7tUPAAAA//8DAFBLAQIt&#10;ABQABgAIAAAAIQC2gziS/gAAAOEBAAATAAAAAAAAAAAAAAAAAAAAAABbQ29udGVudF9UeXBlc10u&#10;eG1sUEsBAi0AFAAGAAgAAAAhADj9If/WAAAAlAEAAAsAAAAAAAAAAAAAAAAALwEAAF9yZWxzLy5y&#10;ZWxzUEsBAi0AFAAGAAgAAAAhAPsTfkq7AQAAYwMAAA4AAAAAAAAAAAAAAAAALgIAAGRycy9lMm9E&#10;b2MueG1sUEsBAi0AFAAGAAgAAAAhAEjvGl3YAAAAAwEAAA8AAAAAAAAAAAAAAAAAFQQAAGRycy9k&#10;b3ducmV2LnhtbFBLBQYAAAAABAAEAPMAAAAaBQAAAAA=&#10;" strokecolor="windowText" strokeweight=".5pt">
                  <v:stroke joinstyle="miter"/>
                  <w10:anchorlock/>
                </v:line>
              </w:pict>
            </mc:Fallback>
          </mc:AlternateContent>
        </w:r>
      </w:p>
      <w:p w14:paraId="2F9F8A9B" w14:textId="7DF691FF" w:rsidR="00924F43" w:rsidRPr="00017638" w:rsidRDefault="00924F43" w:rsidP="00924F43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1763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1763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1763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D20B15">
          <w:rPr>
            <w:rFonts w:ascii="Times New Roman" w:hAnsi="Times New Roman" w:cs="Times New Roman"/>
            <w:noProof/>
            <w:sz w:val="20"/>
            <w:szCs w:val="20"/>
          </w:rPr>
          <w:t>5</w:t>
        </w:r>
        <w:r w:rsidRPr="0001763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12"/>
        <w:szCs w:val="12"/>
      </w:rPr>
      <w:id w:val="-127940757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6D2F6348" w14:textId="7A27F0AE" w:rsidR="00924F43" w:rsidRPr="00924F43" w:rsidRDefault="00924F43" w:rsidP="00924F43">
        <w:pPr>
          <w:pStyle w:val="Footer"/>
          <w:spacing w:after="120"/>
          <w:jc w:val="right"/>
          <w:rPr>
            <w:rFonts w:ascii="Times New Roman" w:hAnsi="Times New Roman" w:cs="Times New Roman"/>
            <w:sz w:val="12"/>
            <w:szCs w:val="12"/>
          </w:rPr>
        </w:pPr>
        <w:r w:rsidRPr="00924F43">
          <w:rPr>
            <w:rFonts w:ascii="Times New Roman" w:hAnsi="Times New Roman" w:cs="Times New Roman"/>
            <w:noProof/>
            <w:sz w:val="12"/>
            <w:szCs w:val="12"/>
            <w:lang w:val="en-US"/>
          </w:rPr>
          <mc:AlternateContent>
            <mc:Choice Requires="wps">
              <w:drawing>
                <wp:inline distT="0" distB="0" distL="0" distR="0" wp14:anchorId="6949455C" wp14:editId="137CEBC4">
                  <wp:extent cx="6400800" cy="0"/>
                  <wp:effectExtent l="0" t="0" r="0" b="0"/>
                  <wp:docPr id="2026947091" name="Straight Connector 1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64008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inline>
              </w:drawing>
            </mc:Choice>
            <mc:Fallback>
              <w:pict>
                <v:line w14:anchorId="52F0176B" id="Straight Connector 11" o:spid="_x0000_s1026" style="flip:x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7in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5S+owEAAJIDAAAOAAAAZHJzL2Uyb0RvYy54bWysU9tu1DAQfUfiHyy/s8lWqKqizfahFfCA&#10;oOLyAa4z3ljYHmtsNtm/Z+zspqiAhBAvli8zZ845M97dzt6JI1CyGHq53bRSQNA42HDo5dcvb17d&#10;SJGyCoNyGKCXJ0jydv/yxW6KHVzhiG4AEgwSUjfFXo45x65pkh7Bq7TBCIEfDZJXmY90aAZSE6N7&#10;11y17XUzIQ2RUENKfHu/PMp9xTcGdP5oTIIsXC+ZW64r1fWxrM1+p7oDqThafaah/oGFVzZw0RXq&#10;XmUlvpP9BcpbTZjQ5I1G36AxVkPVwGq27TM1n0cVoWphc1JcbUr/D1Z/ON6FB2Ibppi6FB+oqJgN&#10;eWGcje+4p1UXMxVzte202gZzFpovr1+37U3L7urLW7NAFKhIKb8F9KJseulsKIpUp47vU+ayHHoJ&#10;4cMTibrLJwcl2IVPYIQduNhCp84H3DkSR8WdHb5tSycZq0aWFGOdW5PaWvKPSefYkgZ1Zv42cY2u&#10;FTHkNdHbgPS7qnm+UDVL/EX1orXIfsThVFtS7eDGV2XnIS2T9fO5pj99pf0PAAAA//8DAFBLAwQU&#10;AAYACAAAACEAAUQpodUAAAADAQAADwAAAGRycy9kb3ducmV2LnhtbEyPwU7DMAyG70h7h8iTuLEE&#10;pI2pNJ22SYgzG5fd3Ma0FY3TNdlW3h6XC1wsffqt35/zzeg7daUhtoEtPC4MKOIquJZrCx/H14c1&#10;qJiQHXaBycI3RdgUs7scMxdu/E7XQ6qVlHDM0EKTUp9pHauGPMZF6Ikl+wyDxyQ41NoNeJNy3+kn&#10;Y1baY8tyocGe9g1VX4eLt3B882YsU7snPj+b7Wm3XPFpae39fNy+gEo0pr9lmPRFHQpxKsOFXVSd&#10;BXkk/c4pM2YtXE6si1z/dy9+AAAA//8DAFBLAQItABQABgAIAAAAIQC2gziS/gAAAOEBAAATAAAA&#10;AAAAAAAAAAAAAAAAAABbQ29udGVudF9UeXBlc10ueG1sUEsBAi0AFAAGAAgAAAAhADj9If/WAAAA&#10;lAEAAAsAAAAAAAAAAAAAAAAALwEAAF9yZWxzLy5yZWxzUEsBAi0AFAAGAAgAAAAhAGq3lL6jAQAA&#10;kgMAAA4AAAAAAAAAAAAAAAAALgIAAGRycy9lMm9Eb2MueG1sUEsBAi0AFAAGAAgAAAAhAAFEKaHV&#10;AAAAAwEAAA8AAAAAAAAAAAAAAAAA/QMAAGRycy9kb3ducmV2LnhtbFBLBQYAAAAABAAEAPMAAAD/&#10;BAAAAAA=&#10;" strokecolor="black [3200]" strokeweight=".5pt">
                  <v:stroke joinstyle="miter"/>
                  <w10:anchorlock/>
                </v:line>
              </w:pict>
            </mc:Fallback>
          </mc:AlternateContent>
        </w:r>
      </w:p>
      <w:p w14:paraId="54AC7D6B" w14:textId="063FB3C9" w:rsidR="00017638" w:rsidRPr="00017638" w:rsidRDefault="00017638" w:rsidP="0001763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1763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1763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1763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D20B15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1763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562C42" w14:textId="77777777" w:rsidR="0079067C" w:rsidRDefault="0079067C" w:rsidP="00017638">
      <w:pPr>
        <w:spacing w:after="0" w:line="240" w:lineRule="auto"/>
      </w:pPr>
      <w:r>
        <w:separator/>
      </w:r>
    </w:p>
  </w:footnote>
  <w:footnote w:type="continuationSeparator" w:id="0">
    <w:p w14:paraId="6C364F57" w14:textId="77777777" w:rsidR="0079067C" w:rsidRDefault="0079067C" w:rsidP="00017638">
      <w:pPr>
        <w:spacing w:after="0" w:line="240" w:lineRule="auto"/>
      </w:pPr>
      <w:r>
        <w:continuationSeparator/>
      </w:r>
    </w:p>
  </w:footnote>
  <w:footnote w:type="continuationNotice" w:id="1">
    <w:p w14:paraId="4F53155D" w14:textId="77777777" w:rsidR="0079067C" w:rsidRDefault="0079067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+bI7VK0OjZKYQ9" int2:id="8feGHuFG">
      <int2:state int2:value="Rejected" int2:type="AugLoop_Text_Critique"/>
    </int2:textHash>
    <int2:textHash int2:hashCode="IbSu0Ui8wFoA3g" int2:id="FA4iGmh5">
      <int2:state int2:value="Rejected" int2:type="AugLoop_Text_Critique"/>
    </int2:textHash>
    <int2:textHash int2:hashCode="eZudU+olpdEZpu" int2:id="SxtS5sP9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C20B37"/>
    <w:multiLevelType w:val="hybridMultilevel"/>
    <w:tmpl w:val="02F825A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40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720B1"/>
    <w:multiLevelType w:val="hybridMultilevel"/>
    <w:tmpl w:val="D76A7734"/>
    <w:lvl w:ilvl="0" w:tplc="625A94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F67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2F07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6AF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8CF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FE23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B2C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468D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606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BC01845"/>
    <w:multiLevelType w:val="hybridMultilevel"/>
    <w:tmpl w:val="22324F8A"/>
    <w:lvl w:ilvl="0" w:tplc="D2A6C46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96A402"/>
    <w:multiLevelType w:val="hybridMultilevel"/>
    <w:tmpl w:val="41E0896A"/>
    <w:lvl w:ilvl="0" w:tplc="0DFCC742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E482FDCE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8968C2E4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3C5637DC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49662488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D0B432AE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94864B72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BDB080DC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CFC7966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5" w15:restartNumberingAfterBreak="0">
    <w:nsid w:val="4AD0485B"/>
    <w:multiLevelType w:val="hybridMultilevel"/>
    <w:tmpl w:val="F9DE649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5A7FF1"/>
    <w:multiLevelType w:val="multilevel"/>
    <w:tmpl w:val="2028F196"/>
    <w:lvl w:ilvl="0">
      <w:start w:val="1"/>
      <w:numFmt w:val="decimal"/>
      <w:pStyle w:val="bib"/>
      <w:lvlText w:val="[%1]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6F21FCA"/>
    <w:multiLevelType w:val="hybridMultilevel"/>
    <w:tmpl w:val="76307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66D408"/>
    <w:multiLevelType w:val="hybridMultilevel"/>
    <w:tmpl w:val="F1780A1E"/>
    <w:lvl w:ilvl="0" w:tplc="A4C2315C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E93A0638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6A08B80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4ED23FAE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727A1E94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9EAE041C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233E7602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92288CEA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56508D00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 w16cid:durableId="47069195">
    <w:abstractNumId w:val="4"/>
  </w:num>
  <w:num w:numId="2" w16cid:durableId="468131592">
    <w:abstractNumId w:val="8"/>
  </w:num>
  <w:num w:numId="3" w16cid:durableId="208227188">
    <w:abstractNumId w:val="6"/>
  </w:num>
  <w:num w:numId="4" w16cid:durableId="2005626319">
    <w:abstractNumId w:val="5"/>
  </w:num>
  <w:num w:numId="5" w16cid:durableId="1483308055">
    <w:abstractNumId w:val="0"/>
  </w:num>
  <w:num w:numId="6" w16cid:durableId="2029867204">
    <w:abstractNumId w:val="7"/>
  </w:num>
  <w:num w:numId="7" w16cid:durableId="198858647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34367053">
    <w:abstractNumId w:val="3"/>
  </w:num>
  <w:num w:numId="9" w16cid:durableId="1992169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102"/>
    <w:rsid w:val="00000476"/>
    <w:rsid w:val="0000091F"/>
    <w:rsid w:val="000016D0"/>
    <w:rsid w:val="00002C74"/>
    <w:rsid w:val="00002FCE"/>
    <w:rsid w:val="0000586F"/>
    <w:rsid w:val="00005C28"/>
    <w:rsid w:val="00006161"/>
    <w:rsid w:val="000061CC"/>
    <w:rsid w:val="000066DD"/>
    <w:rsid w:val="00006975"/>
    <w:rsid w:val="00007920"/>
    <w:rsid w:val="000105A6"/>
    <w:rsid w:val="00011C65"/>
    <w:rsid w:val="000137EB"/>
    <w:rsid w:val="00014E28"/>
    <w:rsid w:val="000151DD"/>
    <w:rsid w:val="00015654"/>
    <w:rsid w:val="00015F7A"/>
    <w:rsid w:val="0001682D"/>
    <w:rsid w:val="00016DF3"/>
    <w:rsid w:val="000170C3"/>
    <w:rsid w:val="00017638"/>
    <w:rsid w:val="00017BCE"/>
    <w:rsid w:val="00021D1B"/>
    <w:rsid w:val="00021FC4"/>
    <w:rsid w:val="00022258"/>
    <w:rsid w:val="000223DF"/>
    <w:rsid w:val="0002314E"/>
    <w:rsid w:val="00023D66"/>
    <w:rsid w:val="000277AA"/>
    <w:rsid w:val="00031E3E"/>
    <w:rsid w:val="00031E40"/>
    <w:rsid w:val="00032325"/>
    <w:rsid w:val="00032654"/>
    <w:rsid w:val="000332B1"/>
    <w:rsid w:val="00033820"/>
    <w:rsid w:val="00034C66"/>
    <w:rsid w:val="0003522E"/>
    <w:rsid w:val="0004028C"/>
    <w:rsid w:val="00042299"/>
    <w:rsid w:val="00043EF4"/>
    <w:rsid w:val="00044A99"/>
    <w:rsid w:val="00045D17"/>
    <w:rsid w:val="00046E8F"/>
    <w:rsid w:val="00047B15"/>
    <w:rsid w:val="0005072E"/>
    <w:rsid w:val="00051B66"/>
    <w:rsid w:val="00051BB5"/>
    <w:rsid w:val="00051F22"/>
    <w:rsid w:val="00053A72"/>
    <w:rsid w:val="00054BCB"/>
    <w:rsid w:val="00055B26"/>
    <w:rsid w:val="00055BFD"/>
    <w:rsid w:val="00056069"/>
    <w:rsid w:val="00061910"/>
    <w:rsid w:val="00062014"/>
    <w:rsid w:val="00062053"/>
    <w:rsid w:val="000632DD"/>
    <w:rsid w:val="0006508D"/>
    <w:rsid w:val="000666E2"/>
    <w:rsid w:val="00066DE8"/>
    <w:rsid w:val="000671C9"/>
    <w:rsid w:val="00067B16"/>
    <w:rsid w:val="00071181"/>
    <w:rsid w:val="00071664"/>
    <w:rsid w:val="00071D6D"/>
    <w:rsid w:val="00071E3E"/>
    <w:rsid w:val="00072B90"/>
    <w:rsid w:val="00072BF2"/>
    <w:rsid w:val="0007355C"/>
    <w:rsid w:val="00073AE3"/>
    <w:rsid w:val="00073B2F"/>
    <w:rsid w:val="00073F1D"/>
    <w:rsid w:val="00074F62"/>
    <w:rsid w:val="00083883"/>
    <w:rsid w:val="00083FAE"/>
    <w:rsid w:val="0008405C"/>
    <w:rsid w:val="00084F04"/>
    <w:rsid w:val="00086202"/>
    <w:rsid w:val="0008698D"/>
    <w:rsid w:val="00087725"/>
    <w:rsid w:val="00090FF9"/>
    <w:rsid w:val="00091483"/>
    <w:rsid w:val="00091B08"/>
    <w:rsid w:val="0009246B"/>
    <w:rsid w:val="000947DB"/>
    <w:rsid w:val="00095DF7"/>
    <w:rsid w:val="000972AE"/>
    <w:rsid w:val="00097FB9"/>
    <w:rsid w:val="000A0057"/>
    <w:rsid w:val="000A082F"/>
    <w:rsid w:val="000A087D"/>
    <w:rsid w:val="000A0F79"/>
    <w:rsid w:val="000A1533"/>
    <w:rsid w:val="000A4F44"/>
    <w:rsid w:val="000A5651"/>
    <w:rsid w:val="000A60DE"/>
    <w:rsid w:val="000A6F71"/>
    <w:rsid w:val="000B080B"/>
    <w:rsid w:val="000B0B75"/>
    <w:rsid w:val="000B1B18"/>
    <w:rsid w:val="000B3231"/>
    <w:rsid w:val="000B7DA7"/>
    <w:rsid w:val="000B7E8C"/>
    <w:rsid w:val="000C1845"/>
    <w:rsid w:val="000C2078"/>
    <w:rsid w:val="000C2FC6"/>
    <w:rsid w:val="000C3C30"/>
    <w:rsid w:val="000C4459"/>
    <w:rsid w:val="000D0454"/>
    <w:rsid w:val="000D20F6"/>
    <w:rsid w:val="000D5E96"/>
    <w:rsid w:val="000D7B40"/>
    <w:rsid w:val="000E1516"/>
    <w:rsid w:val="000E18B4"/>
    <w:rsid w:val="000E1EFF"/>
    <w:rsid w:val="000E2940"/>
    <w:rsid w:val="000E3C62"/>
    <w:rsid w:val="000E75A9"/>
    <w:rsid w:val="000F0FAE"/>
    <w:rsid w:val="000F12AF"/>
    <w:rsid w:val="000F29AF"/>
    <w:rsid w:val="000F306D"/>
    <w:rsid w:val="000F30CE"/>
    <w:rsid w:val="000F5ED6"/>
    <w:rsid w:val="000F6913"/>
    <w:rsid w:val="001002C5"/>
    <w:rsid w:val="00101A19"/>
    <w:rsid w:val="00101C2D"/>
    <w:rsid w:val="0010237C"/>
    <w:rsid w:val="001028FA"/>
    <w:rsid w:val="001035A0"/>
    <w:rsid w:val="00103640"/>
    <w:rsid w:val="00104C2C"/>
    <w:rsid w:val="001058C9"/>
    <w:rsid w:val="00105977"/>
    <w:rsid w:val="00106B1A"/>
    <w:rsid w:val="00106C68"/>
    <w:rsid w:val="001115DA"/>
    <w:rsid w:val="00111FF3"/>
    <w:rsid w:val="00113AB5"/>
    <w:rsid w:val="00114124"/>
    <w:rsid w:val="001144EB"/>
    <w:rsid w:val="00114B7F"/>
    <w:rsid w:val="00117845"/>
    <w:rsid w:val="00117DC7"/>
    <w:rsid w:val="001206EB"/>
    <w:rsid w:val="001209F1"/>
    <w:rsid w:val="0012120F"/>
    <w:rsid w:val="00121760"/>
    <w:rsid w:val="001218C1"/>
    <w:rsid w:val="0012280F"/>
    <w:rsid w:val="0012339D"/>
    <w:rsid w:val="001233CF"/>
    <w:rsid w:val="00123F6E"/>
    <w:rsid w:val="00124473"/>
    <w:rsid w:val="00124D9A"/>
    <w:rsid w:val="00125389"/>
    <w:rsid w:val="0012562B"/>
    <w:rsid w:val="00126248"/>
    <w:rsid w:val="0012653D"/>
    <w:rsid w:val="001304C4"/>
    <w:rsid w:val="001314D5"/>
    <w:rsid w:val="00132A54"/>
    <w:rsid w:val="001338D6"/>
    <w:rsid w:val="001428EE"/>
    <w:rsid w:val="00142AE9"/>
    <w:rsid w:val="001442C4"/>
    <w:rsid w:val="0014539B"/>
    <w:rsid w:val="001457E6"/>
    <w:rsid w:val="00146292"/>
    <w:rsid w:val="00146CA8"/>
    <w:rsid w:val="00147558"/>
    <w:rsid w:val="00151B36"/>
    <w:rsid w:val="00153DA0"/>
    <w:rsid w:val="00156E2E"/>
    <w:rsid w:val="00157A2D"/>
    <w:rsid w:val="001609FA"/>
    <w:rsid w:val="0016189A"/>
    <w:rsid w:val="00161EC1"/>
    <w:rsid w:val="001639BD"/>
    <w:rsid w:val="00163C90"/>
    <w:rsid w:val="00163E7B"/>
    <w:rsid w:val="001645C1"/>
    <w:rsid w:val="001659B2"/>
    <w:rsid w:val="00165AC9"/>
    <w:rsid w:val="00166278"/>
    <w:rsid w:val="00167B83"/>
    <w:rsid w:val="0017011F"/>
    <w:rsid w:val="001716B1"/>
    <w:rsid w:val="0017181D"/>
    <w:rsid w:val="00171DB0"/>
    <w:rsid w:val="00175524"/>
    <w:rsid w:val="00175E8D"/>
    <w:rsid w:val="001763B0"/>
    <w:rsid w:val="0017666E"/>
    <w:rsid w:val="00176CE1"/>
    <w:rsid w:val="00177490"/>
    <w:rsid w:val="00177EB1"/>
    <w:rsid w:val="00181B94"/>
    <w:rsid w:val="00185A95"/>
    <w:rsid w:val="00185D7F"/>
    <w:rsid w:val="001864AF"/>
    <w:rsid w:val="00187EF8"/>
    <w:rsid w:val="00190B7E"/>
    <w:rsid w:val="0019168F"/>
    <w:rsid w:val="00191B68"/>
    <w:rsid w:val="00192B23"/>
    <w:rsid w:val="00194574"/>
    <w:rsid w:val="00194604"/>
    <w:rsid w:val="001952A5"/>
    <w:rsid w:val="001959E1"/>
    <w:rsid w:val="00195B04"/>
    <w:rsid w:val="00197098"/>
    <w:rsid w:val="00197A80"/>
    <w:rsid w:val="001A05DA"/>
    <w:rsid w:val="001A113F"/>
    <w:rsid w:val="001A1B66"/>
    <w:rsid w:val="001A2308"/>
    <w:rsid w:val="001A35CD"/>
    <w:rsid w:val="001A442C"/>
    <w:rsid w:val="001A5B6E"/>
    <w:rsid w:val="001A6E3E"/>
    <w:rsid w:val="001B2294"/>
    <w:rsid w:val="001B45E5"/>
    <w:rsid w:val="001B4EE9"/>
    <w:rsid w:val="001B5B65"/>
    <w:rsid w:val="001C0985"/>
    <w:rsid w:val="001C15AE"/>
    <w:rsid w:val="001C1D8D"/>
    <w:rsid w:val="001C2A4F"/>
    <w:rsid w:val="001C33AA"/>
    <w:rsid w:val="001C4FCB"/>
    <w:rsid w:val="001C6B09"/>
    <w:rsid w:val="001D1121"/>
    <w:rsid w:val="001D1BC9"/>
    <w:rsid w:val="001D22F2"/>
    <w:rsid w:val="001D3E5F"/>
    <w:rsid w:val="001D3FD2"/>
    <w:rsid w:val="001D5374"/>
    <w:rsid w:val="001E0C0F"/>
    <w:rsid w:val="001E1357"/>
    <w:rsid w:val="001E2324"/>
    <w:rsid w:val="001E2949"/>
    <w:rsid w:val="001E35F5"/>
    <w:rsid w:val="001E6281"/>
    <w:rsid w:val="001E785B"/>
    <w:rsid w:val="001E794F"/>
    <w:rsid w:val="001F21CF"/>
    <w:rsid w:val="001F2C6D"/>
    <w:rsid w:val="001F3A67"/>
    <w:rsid w:val="001F5142"/>
    <w:rsid w:val="00202452"/>
    <w:rsid w:val="0020661A"/>
    <w:rsid w:val="002075B7"/>
    <w:rsid w:val="00211368"/>
    <w:rsid w:val="0021158B"/>
    <w:rsid w:val="00211D51"/>
    <w:rsid w:val="00216932"/>
    <w:rsid w:val="002174D7"/>
    <w:rsid w:val="00217C8E"/>
    <w:rsid w:val="00224E93"/>
    <w:rsid w:val="002254B6"/>
    <w:rsid w:val="00225A89"/>
    <w:rsid w:val="0022650C"/>
    <w:rsid w:val="002266DB"/>
    <w:rsid w:val="00232168"/>
    <w:rsid w:val="0023258F"/>
    <w:rsid w:val="002376E8"/>
    <w:rsid w:val="002450F8"/>
    <w:rsid w:val="0024702F"/>
    <w:rsid w:val="0025068E"/>
    <w:rsid w:val="0025233F"/>
    <w:rsid w:val="00253E19"/>
    <w:rsid w:val="0025405F"/>
    <w:rsid w:val="00254281"/>
    <w:rsid w:val="00254C63"/>
    <w:rsid w:val="00254FF0"/>
    <w:rsid w:val="002559A7"/>
    <w:rsid w:val="00257DFC"/>
    <w:rsid w:val="00257FDA"/>
    <w:rsid w:val="002608C0"/>
    <w:rsid w:val="00261F07"/>
    <w:rsid w:val="002623E9"/>
    <w:rsid w:val="002633CC"/>
    <w:rsid w:val="00264BFE"/>
    <w:rsid w:val="00264F03"/>
    <w:rsid w:val="0026501D"/>
    <w:rsid w:val="00265293"/>
    <w:rsid w:val="002720B4"/>
    <w:rsid w:val="00273070"/>
    <w:rsid w:val="0027441E"/>
    <w:rsid w:val="002744CA"/>
    <w:rsid w:val="002751D3"/>
    <w:rsid w:val="00275564"/>
    <w:rsid w:val="00281068"/>
    <w:rsid w:val="00281E9A"/>
    <w:rsid w:val="002827E0"/>
    <w:rsid w:val="0028299E"/>
    <w:rsid w:val="00282DB3"/>
    <w:rsid w:val="00283489"/>
    <w:rsid w:val="00283CA2"/>
    <w:rsid w:val="0028414A"/>
    <w:rsid w:val="00284AC8"/>
    <w:rsid w:val="00284F46"/>
    <w:rsid w:val="0028570C"/>
    <w:rsid w:val="00286395"/>
    <w:rsid w:val="00287AB1"/>
    <w:rsid w:val="0029095C"/>
    <w:rsid w:val="00292455"/>
    <w:rsid w:val="0029329A"/>
    <w:rsid w:val="00294A29"/>
    <w:rsid w:val="00296AB7"/>
    <w:rsid w:val="00297662"/>
    <w:rsid w:val="0029793C"/>
    <w:rsid w:val="002A0A16"/>
    <w:rsid w:val="002A2CB0"/>
    <w:rsid w:val="002A38BE"/>
    <w:rsid w:val="002A677A"/>
    <w:rsid w:val="002A7DFB"/>
    <w:rsid w:val="002B0969"/>
    <w:rsid w:val="002B4576"/>
    <w:rsid w:val="002B47CE"/>
    <w:rsid w:val="002B7CB1"/>
    <w:rsid w:val="002C0335"/>
    <w:rsid w:val="002C3CF9"/>
    <w:rsid w:val="002C5073"/>
    <w:rsid w:val="002C5ED9"/>
    <w:rsid w:val="002C6094"/>
    <w:rsid w:val="002C69F9"/>
    <w:rsid w:val="002D0B6C"/>
    <w:rsid w:val="002D30EC"/>
    <w:rsid w:val="002D30F8"/>
    <w:rsid w:val="002D3675"/>
    <w:rsid w:val="002D3C15"/>
    <w:rsid w:val="002D3CC6"/>
    <w:rsid w:val="002D3DE9"/>
    <w:rsid w:val="002D590C"/>
    <w:rsid w:val="002D66F2"/>
    <w:rsid w:val="002E1D35"/>
    <w:rsid w:val="002E210B"/>
    <w:rsid w:val="002E2523"/>
    <w:rsid w:val="002E25F6"/>
    <w:rsid w:val="002E32A5"/>
    <w:rsid w:val="002E33B3"/>
    <w:rsid w:val="002E5B5D"/>
    <w:rsid w:val="002E5E30"/>
    <w:rsid w:val="002E63D5"/>
    <w:rsid w:val="002E745D"/>
    <w:rsid w:val="002F0B20"/>
    <w:rsid w:val="002F10D7"/>
    <w:rsid w:val="002F3A95"/>
    <w:rsid w:val="002F54D4"/>
    <w:rsid w:val="002F5B44"/>
    <w:rsid w:val="002F60EB"/>
    <w:rsid w:val="0030091B"/>
    <w:rsid w:val="00300CFF"/>
    <w:rsid w:val="00301D40"/>
    <w:rsid w:val="00302FD8"/>
    <w:rsid w:val="00304080"/>
    <w:rsid w:val="00304918"/>
    <w:rsid w:val="0030503A"/>
    <w:rsid w:val="00307386"/>
    <w:rsid w:val="003122CA"/>
    <w:rsid w:val="00312482"/>
    <w:rsid w:val="00316A7B"/>
    <w:rsid w:val="00317757"/>
    <w:rsid w:val="003178BB"/>
    <w:rsid w:val="00320D01"/>
    <w:rsid w:val="0032293B"/>
    <w:rsid w:val="00322957"/>
    <w:rsid w:val="00323020"/>
    <w:rsid w:val="0032310A"/>
    <w:rsid w:val="003244E1"/>
    <w:rsid w:val="00325A1D"/>
    <w:rsid w:val="00326486"/>
    <w:rsid w:val="0032648B"/>
    <w:rsid w:val="00330D7A"/>
    <w:rsid w:val="0033210B"/>
    <w:rsid w:val="00332805"/>
    <w:rsid w:val="0033440A"/>
    <w:rsid w:val="00335F81"/>
    <w:rsid w:val="00340FD8"/>
    <w:rsid w:val="00342656"/>
    <w:rsid w:val="00342680"/>
    <w:rsid w:val="0034319A"/>
    <w:rsid w:val="003456B9"/>
    <w:rsid w:val="00346DD2"/>
    <w:rsid w:val="00346F14"/>
    <w:rsid w:val="003554CA"/>
    <w:rsid w:val="0035738A"/>
    <w:rsid w:val="00357A9F"/>
    <w:rsid w:val="003608ED"/>
    <w:rsid w:val="00360D39"/>
    <w:rsid w:val="003610DF"/>
    <w:rsid w:val="003616E9"/>
    <w:rsid w:val="0036261D"/>
    <w:rsid w:val="003712A3"/>
    <w:rsid w:val="00371989"/>
    <w:rsid w:val="003719BD"/>
    <w:rsid w:val="00375865"/>
    <w:rsid w:val="003772B0"/>
    <w:rsid w:val="00377E3C"/>
    <w:rsid w:val="00377F37"/>
    <w:rsid w:val="0038127A"/>
    <w:rsid w:val="00381764"/>
    <w:rsid w:val="00383E4F"/>
    <w:rsid w:val="00384BFF"/>
    <w:rsid w:val="0038690A"/>
    <w:rsid w:val="00387E5A"/>
    <w:rsid w:val="00392622"/>
    <w:rsid w:val="003948F4"/>
    <w:rsid w:val="00395040"/>
    <w:rsid w:val="003963CE"/>
    <w:rsid w:val="003966CB"/>
    <w:rsid w:val="00396798"/>
    <w:rsid w:val="00396D70"/>
    <w:rsid w:val="003A27EC"/>
    <w:rsid w:val="003A4A4B"/>
    <w:rsid w:val="003A4E47"/>
    <w:rsid w:val="003A4E7C"/>
    <w:rsid w:val="003A73C2"/>
    <w:rsid w:val="003A78E9"/>
    <w:rsid w:val="003B039B"/>
    <w:rsid w:val="003B0703"/>
    <w:rsid w:val="003B0BE9"/>
    <w:rsid w:val="003B1404"/>
    <w:rsid w:val="003B1893"/>
    <w:rsid w:val="003B4585"/>
    <w:rsid w:val="003B50A3"/>
    <w:rsid w:val="003B5CD2"/>
    <w:rsid w:val="003B6EA5"/>
    <w:rsid w:val="003C03CD"/>
    <w:rsid w:val="003C135F"/>
    <w:rsid w:val="003C19DB"/>
    <w:rsid w:val="003C2234"/>
    <w:rsid w:val="003C4F99"/>
    <w:rsid w:val="003C51B3"/>
    <w:rsid w:val="003D0CA9"/>
    <w:rsid w:val="003D0D5C"/>
    <w:rsid w:val="003D18BE"/>
    <w:rsid w:val="003D3020"/>
    <w:rsid w:val="003D44CD"/>
    <w:rsid w:val="003D45B8"/>
    <w:rsid w:val="003D54EE"/>
    <w:rsid w:val="003D58CA"/>
    <w:rsid w:val="003D6DCE"/>
    <w:rsid w:val="003D7409"/>
    <w:rsid w:val="003E028D"/>
    <w:rsid w:val="003E1121"/>
    <w:rsid w:val="003E1718"/>
    <w:rsid w:val="003E247F"/>
    <w:rsid w:val="003E2B2D"/>
    <w:rsid w:val="003E2F57"/>
    <w:rsid w:val="003E31A5"/>
    <w:rsid w:val="003E4A07"/>
    <w:rsid w:val="003E5365"/>
    <w:rsid w:val="003F2962"/>
    <w:rsid w:val="003F36D8"/>
    <w:rsid w:val="003F5793"/>
    <w:rsid w:val="003F636B"/>
    <w:rsid w:val="003F70F9"/>
    <w:rsid w:val="003F7E91"/>
    <w:rsid w:val="00400E65"/>
    <w:rsid w:val="004012B4"/>
    <w:rsid w:val="0040161C"/>
    <w:rsid w:val="00402CA6"/>
    <w:rsid w:val="00403BCB"/>
    <w:rsid w:val="00404329"/>
    <w:rsid w:val="004079F4"/>
    <w:rsid w:val="00407C53"/>
    <w:rsid w:val="00410ADB"/>
    <w:rsid w:val="00411298"/>
    <w:rsid w:val="00411C3D"/>
    <w:rsid w:val="0041206B"/>
    <w:rsid w:val="00412161"/>
    <w:rsid w:val="00413296"/>
    <w:rsid w:val="004132C7"/>
    <w:rsid w:val="00413BAB"/>
    <w:rsid w:val="004157C9"/>
    <w:rsid w:val="0042024C"/>
    <w:rsid w:val="00420AB4"/>
    <w:rsid w:val="00422D1A"/>
    <w:rsid w:val="004232ED"/>
    <w:rsid w:val="004243D9"/>
    <w:rsid w:val="0042440A"/>
    <w:rsid w:val="004245C2"/>
    <w:rsid w:val="004267EE"/>
    <w:rsid w:val="00426C83"/>
    <w:rsid w:val="0042750D"/>
    <w:rsid w:val="004301B7"/>
    <w:rsid w:val="004311D8"/>
    <w:rsid w:val="00432155"/>
    <w:rsid w:val="00432290"/>
    <w:rsid w:val="00433185"/>
    <w:rsid w:val="0043390C"/>
    <w:rsid w:val="0043444A"/>
    <w:rsid w:val="004354E0"/>
    <w:rsid w:val="00436293"/>
    <w:rsid w:val="0044019E"/>
    <w:rsid w:val="0044482B"/>
    <w:rsid w:val="004455B8"/>
    <w:rsid w:val="00445F97"/>
    <w:rsid w:val="0044726A"/>
    <w:rsid w:val="00447CCC"/>
    <w:rsid w:val="00450B91"/>
    <w:rsid w:val="00450BE4"/>
    <w:rsid w:val="00452AD4"/>
    <w:rsid w:val="00452DFE"/>
    <w:rsid w:val="004548AE"/>
    <w:rsid w:val="0045571D"/>
    <w:rsid w:val="0045628F"/>
    <w:rsid w:val="00457B78"/>
    <w:rsid w:val="0046034F"/>
    <w:rsid w:val="00462265"/>
    <w:rsid w:val="00462763"/>
    <w:rsid w:val="00462C13"/>
    <w:rsid w:val="004632C4"/>
    <w:rsid w:val="00463414"/>
    <w:rsid w:val="00463645"/>
    <w:rsid w:val="00463B55"/>
    <w:rsid w:val="004641B6"/>
    <w:rsid w:val="004666F7"/>
    <w:rsid w:val="00470440"/>
    <w:rsid w:val="004710AE"/>
    <w:rsid w:val="00471BC4"/>
    <w:rsid w:val="004723D8"/>
    <w:rsid w:val="0047248B"/>
    <w:rsid w:val="00473730"/>
    <w:rsid w:val="00474D7B"/>
    <w:rsid w:val="00475F81"/>
    <w:rsid w:val="004767D9"/>
    <w:rsid w:val="00477CC1"/>
    <w:rsid w:val="00477DA8"/>
    <w:rsid w:val="00481E8A"/>
    <w:rsid w:val="00483295"/>
    <w:rsid w:val="00484055"/>
    <w:rsid w:val="004845E6"/>
    <w:rsid w:val="00485B29"/>
    <w:rsid w:val="00487178"/>
    <w:rsid w:val="00490FC5"/>
    <w:rsid w:val="00491F18"/>
    <w:rsid w:val="00492317"/>
    <w:rsid w:val="00492899"/>
    <w:rsid w:val="00492B0B"/>
    <w:rsid w:val="00495279"/>
    <w:rsid w:val="00495CE0"/>
    <w:rsid w:val="00495EC3"/>
    <w:rsid w:val="00496BB9"/>
    <w:rsid w:val="004A1752"/>
    <w:rsid w:val="004A1755"/>
    <w:rsid w:val="004A2617"/>
    <w:rsid w:val="004A45AE"/>
    <w:rsid w:val="004A51DF"/>
    <w:rsid w:val="004A5FDA"/>
    <w:rsid w:val="004A646E"/>
    <w:rsid w:val="004A64B3"/>
    <w:rsid w:val="004B03EE"/>
    <w:rsid w:val="004B1405"/>
    <w:rsid w:val="004B27A4"/>
    <w:rsid w:val="004B2A9D"/>
    <w:rsid w:val="004B41F7"/>
    <w:rsid w:val="004B4D33"/>
    <w:rsid w:val="004B64AE"/>
    <w:rsid w:val="004B7D92"/>
    <w:rsid w:val="004C1208"/>
    <w:rsid w:val="004C3F4B"/>
    <w:rsid w:val="004C4725"/>
    <w:rsid w:val="004C53FA"/>
    <w:rsid w:val="004C6FFD"/>
    <w:rsid w:val="004D0106"/>
    <w:rsid w:val="004D1D62"/>
    <w:rsid w:val="004D2C5B"/>
    <w:rsid w:val="004D34CF"/>
    <w:rsid w:val="004D464F"/>
    <w:rsid w:val="004D4AC4"/>
    <w:rsid w:val="004D4EFA"/>
    <w:rsid w:val="004D55AD"/>
    <w:rsid w:val="004D5717"/>
    <w:rsid w:val="004D58DC"/>
    <w:rsid w:val="004D61BB"/>
    <w:rsid w:val="004D6F6A"/>
    <w:rsid w:val="004D730A"/>
    <w:rsid w:val="004E251A"/>
    <w:rsid w:val="004F0074"/>
    <w:rsid w:val="004F0DD7"/>
    <w:rsid w:val="004F13D1"/>
    <w:rsid w:val="004F19E3"/>
    <w:rsid w:val="004F2C32"/>
    <w:rsid w:val="004F36DC"/>
    <w:rsid w:val="004F3FAB"/>
    <w:rsid w:val="004F4261"/>
    <w:rsid w:val="004F65EB"/>
    <w:rsid w:val="005024C8"/>
    <w:rsid w:val="005032D0"/>
    <w:rsid w:val="00504F47"/>
    <w:rsid w:val="005110D3"/>
    <w:rsid w:val="00511A9F"/>
    <w:rsid w:val="0051215E"/>
    <w:rsid w:val="0051405F"/>
    <w:rsid w:val="005155E4"/>
    <w:rsid w:val="00516065"/>
    <w:rsid w:val="00516F84"/>
    <w:rsid w:val="00517C98"/>
    <w:rsid w:val="005202AC"/>
    <w:rsid w:val="00524FAD"/>
    <w:rsid w:val="00525720"/>
    <w:rsid w:val="00525EC8"/>
    <w:rsid w:val="0053168B"/>
    <w:rsid w:val="00531C10"/>
    <w:rsid w:val="005324F1"/>
    <w:rsid w:val="0053308B"/>
    <w:rsid w:val="00535483"/>
    <w:rsid w:val="00536273"/>
    <w:rsid w:val="00536EE1"/>
    <w:rsid w:val="0054004A"/>
    <w:rsid w:val="005402B6"/>
    <w:rsid w:val="00540DE5"/>
    <w:rsid w:val="005421A2"/>
    <w:rsid w:val="0054321F"/>
    <w:rsid w:val="005456C6"/>
    <w:rsid w:val="00545823"/>
    <w:rsid w:val="00546810"/>
    <w:rsid w:val="00547445"/>
    <w:rsid w:val="005542EF"/>
    <w:rsid w:val="00555BC6"/>
    <w:rsid w:val="00556717"/>
    <w:rsid w:val="0055689D"/>
    <w:rsid w:val="00556A42"/>
    <w:rsid w:val="00560792"/>
    <w:rsid w:val="00560B8D"/>
    <w:rsid w:val="00561138"/>
    <w:rsid w:val="00561EAB"/>
    <w:rsid w:val="005623DA"/>
    <w:rsid w:val="005633AD"/>
    <w:rsid w:val="00564405"/>
    <w:rsid w:val="005652A5"/>
    <w:rsid w:val="005705B9"/>
    <w:rsid w:val="005712EB"/>
    <w:rsid w:val="00571C48"/>
    <w:rsid w:val="00572239"/>
    <w:rsid w:val="0057244C"/>
    <w:rsid w:val="00572F33"/>
    <w:rsid w:val="00572F94"/>
    <w:rsid w:val="00573ACD"/>
    <w:rsid w:val="0057686C"/>
    <w:rsid w:val="00576AA2"/>
    <w:rsid w:val="00586FC9"/>
    <w:rsid w:val="00587D0B"/>
    <w:rsid w:val="00590F87"/>
    <w:rsid w:val="0059287B"/>
    <w:rsid w:val="00593D1D"/>
    <w:rsid w:val="00594F99"/>
    <w:rsid w:val="00596BA4"/>
    <w:rsid w:val="00596F48"/>
    <w:rsid w:val="005973C0"/>
    <w:rsid w:val="0059759F"/>
    <w:rsid w:val="005A116F"/>
    <w:rsid w:val="005A3022"/>
    <w:rsid w:val="005A4B0A"/>
    <w:rsid w:val="005A5069"/>
    <w:rsid w:val="005A5BC9"/>
    <w:rsid w:val="005B0678"/>
    <w:rsid w:val="005B517C"/>
    <w:rsid w:val="005B5645"/>
    <w:rsid w:val="005B5F42"/>
    <w:rsid w:val="005B65DF"/>
    <w:rsid w:val="005B6694"/>
    <w:rsid w:val="005B7D3F"/>
    <w:rsid w:val="005C057E"/>
    <w:rsid w:val="005C0A66"/>
    <w:rsid w:val="005C0FD8"/>
    <w:rsid w:val="005C2E76"/>
    <w:rsid w:val="005C3DF1"/>
    <w:rsid w:val="005C4D6A"/>
    <w:rsid w:val="005C518F"/>
    <w:rsid w:val="005C5324"/>
    <w:rsid w:val="005C5F4E"/>
    <w:rsid w:val="005C71E8"/>
    <w:rsid w:val="005C7304"/>
    <w:rsid w:val="005D0428"/>
    <w:rsid w:val="005D0BC7"/>
    <w:rsid w:val="005D0C55"/>
    <w:rsid w:val="005D1D69"/>
    <w:rsid w:val="005D1E2D"/>
    <w:rsid w:val="005D2582"/>
    <w:rsid w:val="005D5E7E"/>
    <w:rsid w:val="005D660D"/>
    <w:rsid w:val="005D665B"/>
    <w:rsid w:val="005E24AB"/>
    <w:rsid w:val="005E47BB"/>
    <w:rsid w:val="005E5F33"/>
    <w:rsid w:val="005E70BC"/>
    <w:rsid w:val="005E7913"/>
    <w:rsid w:val="005F02E6"/>
    <w:rsid w:val="005F11F4"/>
    <w:rsid w:val="005F3259"/>
    <w:rsid w:val="005F371A"/>
    <w:rsid w:val="005F3784"/>
    <w:rsid w:val="005F3AAA"/>
    <w:rsid w:val="005F3DCC"/>
    <w:rsid w:val="005F4227"/>
    <w:rsid w:val="005F48EF"/>
    <w:rsid w:val="005F62CF"/>
    <w:rsid w:val="005F70EC"/>
    <w:rsid w:val="006003AE"/>
    <w:rsid w:val="006013CD"/>
    <w:rsid w:val="00602265"/>
    <w:rsid w:val="00602C7E"/>
    <w:rsid w:val="00606643"/>
    <w:rsid w:val="00606FF3"/>
    <w:rsid w:val="00607A8F"/>
    <w:rsid w:val="00607CD0"/>
    <w:rsid w:val="00607E5D"/>
    <w:rsid w:val="00610D6F"/>
    <w:rsid w:val="0061211A"/>
    <w:rsid w:val="00612EA2"/>
    <w:rsid w:val="0061429D"/>
    <w:rsid w:val="00615A88"/>
    <w:rsid w:val="00616F08"/>
    <w:rsid w:val="0061760C"/>
    <w:rsid w:val="00620444"/>
    <w:rsid w:val="006205AB"/>
    <w:rsid w:val="00621273"/>
    <w:rsid w:val="00622495"/>
    <w:rsid w:val="00622DEC"/>
    <w:rsid w:val="00623948"/>
    <w:rsid w:val="00623E93"/>
    <w:rsid w:val="00625C10"/>
    <w:rsid w:val="00625E78"/>
    <w:rsid w:val="0062648B"/>
    <w:rsid w:val="006267D7"/>
    <w:rsid w:val="00626AE1"/>
    <w:rsid w:val="006273C6"/>
    <w:rsid w:val="00630854"/>
    <w:rsid w:val="006329B6"/>
    <w:rsid w:val="00634983"/>
    <w:rsid w:val="00634F80"/>
    <w:rsid w:val="00635251"/>
    <w:rsid w:val="006413C1"/>
    <w:rsid w:val="0064141B"/>
    <w:rsid w:val="00642E69"/>
    <w:rsid w:val="00642FAE"/>
    <w:rsid w:val="00644BCF"/>
    <w:rsid w:val="00644FF4"/>
    <w:rsid w:val="006505E5"/>
    <w:rsid w:val="00650701"/>
    <w:rsid w:val="00650A91"/>
    <w:rsid w:val="00650E54"/>
    <w:rsid w:val="006515DB"/>
    <w:rsid w:val="00652080"/>
    <w:rsid w:val="006532E1"/>
    <w:rsid w:val="00653809"/>
    <w:rsid w:val="00654014"/>
    <w:rsid w:val="00656F97"/>
    <w:rsid w:val="00660AC6"/>
    <w:rsid w:val="00661288"/>
    <w:rsid w:val="006613EF"/>
    <w:rsid w:val="0066177E"/>
    <w:rsid w:val="00661813"/>
    <w:rsid w:val="00661D0E"/>
    <w:rsid w:val="006639A1"/>
    <w:rsid w:val="006672EF"/>
    <w:rsid w:val="00671030"/>
    <w:rsid w:val="00671CC8"/>
    <w:rsid w:val="00672C95"/>
    <w:rsid w:val="00673195"/>
    <w:rsid w:val="006734BE"/>
    <w:rsid w:val="0067410E"/>
    <w:rsid w:val="00675694"/>
    <w:rsid w:val="0067647D"/>
    <w:rsid w:val="00676627"/>
    <w:rsid w:val="0067703C"/>
    <w:rsid w:val="00677112"/>
    <w:rsid w:val="00680751"/>
    <w:rsid w:val="00680DD6"/>
    <w:rsid w:val="00681BC3"/>
    <w:rsid w:val="006825AA"/>
    <w:rsid w:val="006837D8"/>
    <w:rsid w:val="00683983"/>
    <w:rsid w:val="00683C78"/>
    <w:rsid w:val="00683E0B"/>
    <w:rsid w:val="0068425F"/>
    <w:rsid w:val="00684685"/>
    <w:rsid w:val="00685582"/>
    <w:rsid w:val="00686EE7"/>
    <w:rsid w:val="0069112F"/>
    <w:rsid w:val="006939AE"/>
    <w:rsid w:val="00695CC5"/>
    <w:rsid w:val="006A1585"/>
    <w:rsid w:val="006A1926"/>
    <w:rsid w:val="006A208D"/>
    <w:rsid w:val="006A4338"/>
    <w:rsid w:val="006B0E99"/>
    <w:rsid w:val="006B2426"/>
    <w:rsid w:val="006B3313"/>
    <w:rsid w:val="006B3BEB"/>
    <w:rsid w:val="006B3DF1"/>
    <w:rsid w:val="006B5385"/>
    <w:rsid w:val="006B5542"/>
    <w:rsid w:val="006B6675"/>
    <w:rsid w:val="006B688D"/>
    <w:rsid w:val="006B73F0"/>
    <w:rsid w:val="006B74A4"/>
    <w:rsid w:val="006C0879"/>
    <w:rsid w:val="006C0EAA"/>
    <w:rsid w:val="006C11FE"/>
    <w:rsid w:val="006C5FC0"/>
    <w:rsid w:val="006C7DD8"/>
    <w:rsid w:val="006C7E1C"/>
    <w:rsid w:val="006D05CD"/>
    <w:rsid w:val="006D0AC0"/>
    <w:rsid w:val="006D319A"/>
    <w:rsid w:val="006D3237"/>
    <w:rsid w:val="006D333A"/>
    <w:rsid w:val="006D40D7"/>
    <w:rsid w:val="006D445D"/>
    <w:rsid w:val="006D4DAC"/>
    <w:rsid w:val="006D57E9"/>
    <w:rsid w:val="006D6173"/>
    <w:rsid w:val="006D7917"/>
    <w:rsid w:val="006E240C"/>
    <w:rsid w:val="006E56E1"/>
    <w:rsid w:val="006E5F70"/>
    <w:rsid w:val="006F20C4"/>
    <w:rsid w:val="006F2C45"/>
    <w:rsid w:val="006F3E07"/>
    <w:rsid w:val="006F58E4"/>
    <w:rsid w:val="00700506"/>
    <w:rsid w:val="0070054C"/>
    <w:rsid w:val="00700BCC"/>
    <w:rsid w:val="00702129"/>
    <w:rsid w:val="00702F3A"/>
    <w:rsid w:val="0070513F"/>
    <w:rsid w:val="007110CA"/>
    <w:rsid w:val="00711881"/>
    <w:rsid w:val="0071300A"/>
    <w:rsid w:val="00715434"/>
    <w:rsid w:val="0071649B"/>
    <w:rsid w:val="00716AA2"/>
    <w:rsid w:val="00716BB8"/>
    <w:rsid w:val="00717845"/>
    <w:rsid w:val="00722AA5"/>
    <w:rsid w:val="00723835"/>
    <w:rsid w:val="0072397E"/>
    <w:rsid w:val="00724DEB"/>
    <w:rsid w:val="00727775"/>
    <w:rsid w:val="00727A09"/>
    <w:rsid w:val="007319CE"/>
    <w:rsid w:val="00732E47"/>
    <w:rsid w:val="00735E6C"/>
    <w:rsid w:val="00735EAD"/>
    <w:rsid w:val="00735F70"/>
    <w:rsid w:val="00736881"/>
    <w:rsid w:val="00737257"/>
    <w:rsid w:val="00737724"/>
    <w:rsid w:val="007377C4"/>
    <w:rsid w:val="0074237F"/>
    <w:rsid w:val="00743DC7"/>
    <w:rsid w:val="00745B58"/>
    <w:rsid w:val="00745EEC"/>
    <w:rsid w:val="007465BB"/>
    <w:rsid w:val="00750314"/>
    <w:rsid w:val="00751C4F"/>
    <w:rsid w:val="00751E47"/>
    <w:rsid w:val="00755D33"/>
    <w:rsid w:val="00756B1C"/>
    <w:rsid w:val="007601A7"/>
    <w:rsid w:val="0076568B"/>
    <w:rsid w:val="0076612A"/>
    <w:rsid w:val="00766ECB"/>
    <w:rsid w:val="007752CB"/>
    <w:rsid w:val="00775A5F"/>
    <w:rsid w:val="0077604B"/>
    <w:rsid w:val="007762A0"/>
    <w:rsid w:val="00777077"/>
    <w:rsid w:val="00777833"/>
    <w:rsid w:val="007807C0"/>
    <w:rsid w:val="00780E29"/>
    <w:rsid w:val="007811EF"/>
    <w:rsid w:val="00783EEF"/>
    <w:rsid w:val="00784150"/>
    <w:rsid w:val="00786F76"/>
    <w:rsid w:val="0078795E"/>
    <w:rsid w:val="0079067C"/>
    <w:rsid w:val="00790E75"/>
    <w:rsid w:val="007911CA"/>
    <w:rsid w:val="00791F9B"/>
    <w:rsid w:val="00792575"/>
    <w:rsid w:val="00794700"/>
    <w:rsid w:val="007A0C90"/>
    <w:rsid w:val="007A3898"/>
    <w:rsid w:val="007A4ACA"/>
    <w:rsid w:val="007A4BE8"/>
    <w:rsid w:val="007A500C"/>
    <w:rsid w:val="007A7289"/>
    <w:rsid w:val="007B5ABE"/>
    <w:rsid w:val="007B5CF6"/>
    <w:rsid w:val="007B7940"/>
    <w:rsid w:val="007C0527"/>
    <w:rsid w:val="007C266A"/>
    <w:rsid w:val="007C27C7"/>
    <w:rsid w:val="007C33C6"/>
    <w:rsid w:val="007C33D3"/>
    <w:rsid w:val="007C40A9"/>
    <w:rsid w:val="007C4232"/>
    <w:rsid w:val="007C69E8"/>
    <w:rsid w:val="007C6F40"/>
    <w:rsid w:val="007C76D6"/>
    <w:rsid w:val="007D21EF"/>
    <w:rsid w:val="007D66F5"/>
    <w:rsid w:val="007D722D"/>
    <w:rsid w:val="007D79D6"/>
    <w:rsid w:val="007D7B7E"/>
    <w:rsid w:val="007E0D89"/>
    <w:rsid w:val="007E1CEA"/>
    <w:rsid w:val="007E2DDD"/>
    <w:rsid w:val="007E3C34"/>
    <w:rsid w:val="007E5F6A"/>
    <w:rsid w:val="007E7BD8"/>
    <w:rsid w:val="007F098E"/>
    <w:rsid w:val="007F101C"/>
    <w:rsid w:val="007F1CE6"/>
    <w:rsid w:val="007F20E1"/>
    <w:rsid w:val="007F21FD"/>
    <w:rsid w:val="007F27CD"/>
    <w:rsid w:val="007F3224"/>
    <w:rsid w:val="007F36AD"/>
    <w:rsid w:val="007F761D"/>
    <w:rsid w:val="00800370"/>
    <w:rsid w:val="008018CA"/>
    <w:rsid w:val="00801F13"/>
    <w:rsid w:val="00801F76"/>
    <w:rsid w:val="008025C4"/>
    <w:rsid w:val="00802F14"/>
    <w:rsid w:val="008041BC"/>
    <w:rsid w:val="008047E5"/>
    <w:rsid w:val="00804A91"/>
    <w:rsid w:val="00805405"/>
    <w:rsid w:val="00805FD0"/>
    <w:rsid w:val="008072AC"/>
    <w:rsid w:val="00810131"/>
    <w:rsid w:val="00811005"/>
    <w:rsid w:val="00811DB3"/>
    <w:rsid w:val="008133CC"/>
    <w:rsid w:val="008136CB"/>
    <w:rsid w:val="00814DA4"/>
    <w:rsid w:val="00814F08"/>
    <w:rsid w:val="008203EA"/>
    <w:rsid w:val="00821303"/>
    <w:rsid w:val="008213CE"/>
    <w:rsid w:val="00822FF2"/>
    <w:rsid w:val="00823CA7"/>
    <w:rsid w:val="00823D9D"/>
    <w:rsid w:val="00823E38"/>
    <w:rsid w:val="008317A7"/>
    <w:rsid w:val="00832A21"/>
    <w:rsid w:val="00833635"/>
    <w:rsid w:val="008343E8"/>
    <w:rsid w:val="00835947"/>
    <w:rsid w:val="0083792C"/>
    <w:rsid w:val="00840F84"/>
    <w:rsid w:val="0084197E"/>
    <w:rsid w:val="00842334"/>
    <w:rsid w:val="00842E3E"/>
    <w:rsid w:val="00846226"/>
    <w:rsid w:val="00850331"/>
    <w:rsid w:val="008510B0"/>
    <w:rsid w:val="00851B7F"/>
    <w:rsid w:val="00852D6D"/>
    <w:rsid w:val="00852F3A"/>
    <w:rsid w:val="00853B57"/>
    <w:rsid w:val="008554FF"/>
    <w:rsid w:val="0085647C"/>
    <w:rsid w:val="00856BAE"/>
    <w:rsid w:val="0085791C"/>
    <w:rsid w:val="00857FEB"/>
    <w:rsid w:val="00861DA9"/>
    <w:rsid w:val="00864816"/>
    <w:rsid w:val="0086489C"/>
    <w:rsid w:val="00864CC9"/>
    <w:rsid w:val="00865332"/>
    <w:rsid w:val="00866134"/>
    <w:rsid w:val="00872E0E"/>
    <w:rsid w:val="00873B32"/>
    <w:rsid w:val="0087525D"/>
    <w:rsid w:val="008764E0"/>
    <w:rsid w:val="00876BEA"/>
    <w:rsid w:val="00881497"/>
    <w:rsid w:val="008827B8"/>
    <w:rsid w:val="00883528"/>
    <w:rsid w:val="00885F83"/>
    <w:rsid w:val="0088784D"/>
    <w:rsid w:val="00890421"/>
    <w:rsid w:val="00890C57"/>
    <w:rsid w:val="008916FB"/>
    <w:rsid w:val="00891946"/>
    <w:rsid w:val="0089319B"/>
    <w:rsid w:val="00895C24"/>
    <w:rsid w:val="00895C45"/>
    <w:rsid w:val="0089723F"/>
    <w:rsid w:val="00897CC9"/>
    <w:rsid w:val="008A0957"/>
    <w:rsid w:val="008A19C1"/>
    <w:rsid w:val="008A1E67"/>
    <w:rsid w:val="008A1E8E"/>
    <w:rsid w:val="008A36FA"/>
    <w:rsid w:val="008A5C34"/>
    <w:rsid w:val="008A64D6"/>
    <w:rsid w:val="008A7C0D"/>
    <w:rsid w:val="008B0A89"/>
    <w:rsid w:val="008B1099"/>
    <w:rsid w:val="008B1419"/>
    <w:rsid w:val="008B208B"/>
    <w:rsid w:val="008B45A1"/>
    <w:rsid w:val="008B637A"/>
    <w:rsid w:val="008B6B73"/>
    <w:rsid w:val="008C1719"/>
    <w:rsid w:val="008C30A9"/>
    <w:rsid w:val="008C6274"/>
    <w:rsid w:val="008C7898"/>
    <w:rsid w:val="008C7DFD"/>
    <w:rsid w:val="008D365F"/>
    <w:rsid w:val="008D686A"/>
    <w:rsid w:val="008E0452"/>
    <w:rsid w:val="008E2A2A"/>
    <w:rsid w:val="008E2AA0"/>
    <w:rsid w:val="008E3159"/>
    <w:rsid w:val="008E4173"/>
    <w:rsid w:val="008E5097"/>
    <w:rsid w:val="008E533B"/>
    <w:rsid w:val="008E5595"/>
    <w:rsid w:val="008E589B"/>
    <w:rsid w:val="008E7139"/>
    <w:rsid w:val="008F0794"/>
    <w:rsid w:val="008F0A38"/>
    <w:rsid w:val="008F16DF"/>
    <w:rsid w:val="008F3088"/>
    <w:rsid w:val="008F39D5"/>
    <w:rsid w:val="008F43B8"/>
    <w:rsid w:val="008F528B"/>
    <w:rsid w:val="008F67E1"/>
    <w:rsid w:val="00900AA4"/>
    <w:rsid w:val="009023CF"/>
    <w:rsid w:val="00902AAB"/>
    <w:rsid w:val="00904811"/>
    <w:rsid w:val="00904981"/>
    <w:rsid w:val="009055AE"/>
    <w:rsid w:val="009059B1"/>
    <w:rsid w:val="00905B1F"/>
    <w:rsid w:val="00905C38"/>
    <w:rsid w:val="0090737F"/>
    <w:rsid w:val="00911BFD"/>
    <w:rsid w:val="009121D3"/>
    <w:rsid w:val="0091292F"/>
    <w:rsid w:val="009133E6"/>
    <w:rsid w:val="00913D52"/>
    <w:rsid w:val="00917319"/>
    <w:rsid w:val="00920D58"/>
    <w:rsid w:val="00923429"/>
    <w:rsid w:val="00924F43"/>
    <w:rsid w:val="00925907"/>
    <w:rsid w:val="00925F87"/>
    <w:rsid w:val="009325A2"/>
    <w:rsid w:val="00932B68"/>
    <w:rsid w:val="00932CF7"/>
    <w:rsid w:val="0093362D"/>
    <w:rsid w:val="00933F87"/>
    <w:rsid w:val="0093458E"/>
    <w:rsid w:val="00934D9B"/>
    <w:rsid w:val="00936ED2"/>
    <w:rsid w:val="00940AE8"/>
    <w:rsid w:val="00941A72"/>
    <w:rsid w:val="00942926"/>
    <w:rsid w:val="0094424F"/>
    <w:rsid w:val="00947764"/>
    <w:rsid w:val="009500E2"/>
    <w:rsid w:val="00950189"/>
    <w:rsid w:val="00951577"/>
    <w:rsid w:val="009529B8"/>
    <w:rsid w:val="00952DAE"/>
    <w:rsid w:val="00953A2E"/>
    <w:rsid w:val="00957074"/>
    <w:rsid w:val="00957749"/>
    <w:rsid w:val="00964546"/>
    <w:rsid w:val="009650F5"/>
    <w:rsid w:val="009654EF"/>
    <w:rsid w:val="00965B07"/>
    <w:rsid w:val="0097148B"/>
    <w:rsid w:val="0097173C"/>
    <w:rsid w:val="009721DB"/>
    <w:rsid w:val="009724FB"/>
    <w:rsid w:val="00972DBB"/>
    <w:rsid w:val="00974C9D"/>
    <w:rsid w:val="00974FF2"/>
    <w:rsid w:val="00977646"/>
    <w:rsid w:val="0097793F"/>
    <w:rsid w:val="00977B40"/>
    <w:rsid w:val="00981DB9"/>
    <w:rsid w:val="00982188"/>
    <w:rsid w:val="00982B17"/>
    <w:rsid w:val="00990FBD"/>
    <w:rsid w:val="00991301"/>
    <w:rsid w:val="00991C23"/>
    <w:rsid w:val="00993E32"/>
    <w:rsid w:val="00994AB0"/>
    <w:rsid w:val="00994C0F"/>
    <w:rsid w:val="0099547C"/>
    <w:rsid w:val="0099660D"/>
    <w:rsid w:val="009A0356"/>
    <w:rsid w:val="009A0A78"/>
    <w:rsid w:val="009A1404"/>
    <w:rsid w:val="009A17FE"/>
    <w:rsid w:val="009A254F"/>
    <w:rsid w:val="009A2FD0"/>
    <w:rsid w:val="009A3310"/>
    <w:rsid w:val="009A4DE1"/>
    <w:rsid w:val="009A664A"/>
    <w:rsid w:val="009B064C"/>
    <w:rsid w:val="009B0795"/>
    <w:rsid w:val="009B1052"/>
    <w:rsid w:val="009B1E09"/>
    <w:rsid w:val="009B2979"/>
    <w:rsid w:val="009B2E79"/>
    <w:rsid w:val="009B375E"/>
    <w:rsid w:val="009B5C8C"/>
    <w:rsid w:val="009B7189"/>
    <w:rsid w:val="009B7282"/>
    <w:rsid w:val="009C363C"/>
    <w:rsid w:val="009C42B0"/>
    <w:rsid w:val="009C459D"/>
    <w:rsid w:val="009C5A8E"/>
    <w:rsid w:val="009C65CA"/>
    <w:rsid w:val="009D1557"/>
    <w:rsid w:val="009D1DFE"/>
    <w:rsid w:val="009D4216"/>
    <w:rsid w:val="009E154D"/>
    <w:rsid w:val="009E159C"/>
    <w:rsid w:val="009E2F10"/>
    <w:rsid w:val="009E3900"/>
    <w:rsid w:val="009E518A"/>
    <w:rsid w:val="009E556B"/>
    <w:rsid w:val="009E5E62"/>
    <w:rsid w:val="009E7030"/>
    <w:rsid w:val="009E7083"/>
    <w:rsid w:val="009F0EC4"/>
    <w:rsid w:val="009F1075"/>
    <w:rsid w:val="009F3980"/>
    <w:rsid w:val="009F4215"/>
    <w:rsid w:val="009F47E0"/>
    <w:rsid w:val="009F4C9F"/>
    <w:rsid w:val="009F643E"/>
    <w:rsid w:val="009F7F7E"/>
    <w:rsid w:val="00A03DB0"/>
    <w:rsid w:val="00A03F43"/>
    <w:rsid w:val="00A0447A"/>
    <w:rsid w:val="00A07DDE"/>
    <w:rsid w:val="00A12D4B"/>
    <w:rsid w:val="00A149A2"/>
    <w:rsid w:val="00A14C1D"/>
    <w:rsid w:val="00A15BAA"/>
    <w:rsid w:val="00A171DF"/>
    <w:rsid w:val="00A2053B"/>
    <w:rsid w:val="00A21103"/>
    <w:rsid w:val="00A221A2"/>
    <w:rsid w:val="00A22EF8"/>
    <w:rsid w:val="00A25668"/>
    <w:rsid w:val="00A2656A"/>
    <w:rsid w:val="00A27C86"/>
    <w:rsid w:val="00A30796"/>
    <w:rsid w:val="00A31D97"/>
    <w:rsid w:val="00A320B3"/>
    <w:rsid w:val="00A3294A"/>
    <w:rsid w:val="00A33535"/>
    <w:rsid w:val="00A33A11"/>
    <w:rsid w:val="00A33ED7"/>
    <w:rsid w:val="00A3615E"/>
    <w:rsid w:val="00A36ACE"/>
    <w:rsid w:val="00A37FE2"/>
    <w:rsid w:val="00A417F6"/>
    <w:rsid w:val="00A42BE8"/>
    <w:rsid w:val="00A4330F"/>
    <w:rsid w:val="00A443CC"/>
    <w:rsid w:val="00A444D2"/>
    <w:rsid w:val="00A45A72"/>
    <w:rsid w:val="00A46ADB"/>
    <w:rsid w:val="00A47887"/>
    <w:rsid w:val="00A47F5A"/>
    <w:rsid w:val="00A50B62"/>
    <w:rsid w:val="00A51468"/>
    <w:rsid w:val="00A51D57"/>
    <w:rsid w:val="00A520EE"/>
    <w:rsid w:val="00A548C4"/>
    <w:rsid w:val="00A54B72"/>
    <w:rsid w:val="00A5660D"/>
    <w:rsid w:val="00A6178E"/>
    <w:rsid w:val="00A63977"/>
    <w:rsid w:val="00A67170"/>
    <w:rsid w:val="00A70D56"/>
    <w:rsid w:val="00A71477"/>
    <w:rsid w:val="00A71AA0"/>
    <w:rsid w:val="00A744C7"/>
    <w:rsid w:val="00A76A53"/>
    <w:rsid w:val="00A801D5"/>
    <w:rsid w:val="00A81A37"/>
    <w:rsid w:val="00A81E2E"/>
    <w:rsid w:val="00A8277C"/>
    <w:rsid w:val="00A828AC"/>
    <w:rsid w:val="00A8489F"/>
    <w:rsid w:val="00A84C5C"/>
    <w:rsid w:val="00A853AF"/>
    <w:rsid w:val="00A86964"/>
    <w:rsid w:val="00A86A6C"/>
    <w:rsid w:val="00A875BC"/>
    <w:rsid w:val="00A905F8"/>
    <w:rsid w:val="00A9174E"/>
    <w:rsid w:val="00A93F9E"/>
    <w:rsid w:val="00A94606"/>
    <w:rsid w:val="00A94D92"/>
    <w:rsid w:val="00A950F2"/>
    <w:rsid w:val="00A95F3B"/>
    <w:rsid w:val="00AA2126"/>
    <w:rsid w:val="00AA2DDE"/>
    <w:rsid w:val="00AA50A7"/>
    <w:rsid w:val="00AA72FB"/>
    <w:rsid w:val="00AA797B"/>
    <w:rsid w:val="00AB17D6"/>
    <w:rsid w:val="00AB1854"/>
    <w:rsid w:val="00AB4336"/>
    <w:rsid w:val="00AB5A1D"/>
    <w:rsid w:val="00AB6BA2"/>
    <w:rsid w:val="00AB7B9C"/>
    <w:rsid w:val="00AB7EAF"/>
    <w:rsid w:val="00AC0374"/>
    <w:rsid w:val="00AC0980"/>
    <w:rsid w:val="00AC159D"/>
    <w:rsid w:val="00AC15A7"/>
    <w:rsid w:val="00AC1AB4"/>
    <w:rsid w:val="00AC3C46"/>
    <w:rsid w:val="00AC3CD8"/>
    <w:rsid w:val="00AC3E5F"/>
    <w:rsid w:val="00AC5282"/>
    <w:rsid w:val="00AC577A"/>
    <w:rsid w:val="00AC6CB4"/>
    <w:rsid w:val="00AD031F"/>
    <w:rsid w:val="00AD0CF4"/>
    <w:rsid w:val="00AD2907"/>
    <w:rsid w:val="00AD46C4"/>
    <w:rsid w:val="00AD56F1"/>
    <w:rsid w:val="00AE1700"/>
    <w:rsid w:val="00AE1F26"/>
    <w:rsid w:val="00AE24A0"/>
    <w:rsid w:val="00AE274F"/>
    <w:rsid w:val="00AE350A"/>
    <w:rsid w:val="00AE4252"/>
    <w:rsid w:val="00AE526C"/>
    <w:rsid w:val="00AE57BA"/>
    <w:rsid w:val="00AE653B"/>
    <w:rsid w:val="00AF05BC"/>
    <w:rsid w:val="00AF05CB"/>
    <w:rsid w:val="00AF1E41"/>
    <w:rsid w:val="00AF3DB3"/>
    <w:rsid w:val="00AF68F8"/>
    <w:rsid w:val="00B00EB9"/>
    <w:rsid w:val="00B0105B"/>
    <w:rsid w:val="00B0391F"/>
    <w:rsid w:val="00B0415A"/>
    <w:rsid w:val="00B04F63"/>
    <w:rsid w:val="00B050E4"/>
    <w:rsid w:val="00B06231"/>
    <w:rsid w:val="00B07EF4"/>
    <w:rsid w:val="00B100A8"/>
    <w:rsid w:val="00B102C4"/>
    <w:rsid w:val="00B11816"/>
    <w:rsid w:val="00B1221D"/>
    <w:rsid w:val="00B12D28"/>
    <w:rsid w:val="00B146B0"/>
    <w:rsid w:val="00B1673F"/>
    <w:rsid w:val="00B170F0"/>
    <w:rsid w:val="00B1744C"/>
    <w:rsid w:val="00B21FC6"/>
    <w:rsid w:val="00B22362"/>
    <w:rsid w:val="00B27196"/>
    <w:rsid w:val="00B30515"/>
    <w:rsid w:val="00B3101D"/>
    <w:rsid w:val="00B31369"/>
    <w:rsid w:val="00B32412"/>
    <w:rsid w:val="00B33B21"/>
    <w:rsid w:val="00B341CC"/>
    <w:rsid w:val="00B36719"/>
    <w:rsid w:val="00B36A85"/>
    <w:rsid w:val="00B40A44"/>
    <w:rsid w:val="00B416D6"/>
    <w:rsid w:val="00B41DF3"/>
    <w:rsid w:val="00B426DA"/>
    <w:rsid w:val="00B4438A"/>
    <w:rsid w:val="00B447E8"/>
    <w:rsid w:val="00B4531B"/>
    <w:rsid w:val="00B46AE9"/>
    <w:rsid w:val="00B470C4"/>
    <w:rsid w:val="00B47D3E"/>
    <w:rsid w:val="00B50C34"/>
    <w:rsid w:val="00B50C5D"/>
    <w:rsid w:val="00B51CF0"/>
    <w:rsid w:val="00B52102"/>
    <w:rsid w:val="00B53EF3"/>
    <w:rsid w:val="00B543E5"/>
    <w:rsid w:val="00B55C8C"/>
    <w:rsid w:val="00B56A98"/>
    <w:rsid w:val="00B57D7C"/>
    <w:rsid w:val="00B6104C"/>
    <w:rsid w:val="00B65829"/>
    <w:rsid w:val="00B660E6"/>
    <w:rsid w:val="00B661A1"/>
    <w:rsid w:val="00B67B61"/>
    <w:rsid w:val="00B70E37"/>
    <w:rsid w:val="00B739F3"/>
    <w:rsid w:val="00B745D7"/>
    <w:rsid w:val="00B748CC"/>
    <w:rsid w:val="00B80B9E"/>
    <w:rsid w:val="00B81876"/>
    <w:rsid w:val="00B837E7"/>
    <w:rsid w:val="00B84804"/>
    <w:rsid w:val="00B84B8E"/>
    <w:rsid w:val="00B8531C"/>
    <w:rsid w:val="00B87579"/>
    <w:rsid w:val="00B900E0"/>
    <w:rsid w:val="00B91140"/>
    <w:rsid w:val="00B92AD4"/>
    <w:rsid w:val="00B92B98"/>
    <w:rsid w:val="00B94B5D"/>
    <w:rsid w:val="00B960D7"/>
    <w:rsid w:val="00BA1ADE"/>
    <w:rsid w:val="00BA2EB5"/>
    <w:rsid w:val="00BA3159"/>
    <w:rsid w:val="00BA589B"/>
    <w:rsid w:val="00BA7F35"/>
    <w:rsid w:val="00BB2CB8"/>
    <w:rsid w:val="00BB31DC"/>
    <w:rsid w:val="00BB544E"/>
    <w:rsid w:val="00BB7C90"/>
    <w:rsid w:val="00BC2025"/>
    <w:rsid w:val="00BC5BEB"/>
    <w:rsid w:val="00BC5CE4"/>
    <w:rsid w:val="00BD0E22"/>
    <w:rsid w:val="00BD11D7"/>
    <w:rsid w:val="00BD17D7"/>
    <w:rsid w:val="00BD2195"/>
    <w:rsid w:val="00BD2E5B"/>
    <w:rsid w:val="00BD424B"/>
    <w:rsid w:val="00BD5BD8"/>
    <w:rsid w:val="00BD64BA"/>
    <w:rsid w:val="00BE00D0"/>
    <w:rsid w:val="00BE0BE6"/>
    <w:rsid w:val="00BE1152"/>
    <w:rsid w:val="00BE18EA"/>
    <w:rsid w:val="00BE1FE1"/>
    <w:rsid w:val="00BE2FBF"/>
    <w:rsid w:val="00BE335B"/>
    <w:rsid w:val="00BE3BD6"/>
    <w:rsid w:val="00BE3E29"/>
    <w:rsid w:val="00BE4605"/>
    <w:rsid w:val="00BE50E9"/>
    <w:rsid w:val="00BE564A"/>
    <w:rsid w:val="00BE5CFA"/>
    <w:rsid w:val="00BE6775"/>
    <w:rsid w:val="00BE7726"/>
    <w:rsid w:val="00BE7AC0"/>
    <w:rsid w:val="00BF1828"/>
    <w:rsid w:val="00BF2606"/>
    <w:rsid w:val="00BF653E"/>
    <w:rsid w:val="00BF7230"/>
    <w:rsid w:val="00BF729E"/>
    <w:rsid w:val="00C005E9"/>
    <w:rsid w:val="00C00C00"/>
    <w:rsid w:val="00C00EDA"/>
    <w:rsid w:val="00C0149E"/>
    <w:rsid w:val="00C02716"/>
    <w:rsid w:val="00C0337F"/>
    <w:rsid w:val="00C03951"/>
    <w:rsid w:val="00C04828"/>
    <w:rsid w:val="00C067C6"/>
    <w:rsid w:val="00C075EF"/>
    <w:rsid w:val="00C11600"/>
    <w:rsid w:val="00C121B0"/>
    <w:rsid w:val="00C12D41"/>
    <w:rsid w:val="00C15D22"/>
    <w:rsid w:val="00C204D5"/>
    <w:rsid w:val="00C217BF"/>
    <w:rsid w:val="00C22D46"/>
    <w:rsid w:val="00C2347D"/>
    <w:rsid w:val="00C23CAA"/>
    <w:rsid w:val="00C24676"/>
    <w:rsid w:val="00C25B0A"/>
    <w:rsid w:val="00C266B0"/>
    <w:rsid w:val="00C300BC"/>
    <w:rsid w:val="00C30E43"/>
    <w:rsid w:val="00C31A55"/>
    <w:rsid w:val="00C36AD4"/>
    <w:rsid w:val="00C41062"/>
    <w:rsid w:val="00C41314"/>
    <w:rsid w:val="00C422A2"/>
    <w:rsid w:val="00C42E97"/>
    <w:rsid w:val="00C44167"/>
    <w:rsid w:val="00C44716"/>
    <w:rsid w:val="00C44C1C"/>
    <w:rsid w:val="00C46A84"/>
    <w:rsid w:val="00C47B97"/>
    <w:rsid w:val="00C50F69"/>
    <w:rsid w:val="00C5234A"/>
    <w:rsid w:val="00C52A7B"/>
    <w:rsid w:val="00C53155"/>
    <w:rsid w:val="00C551FB"/>
    <w:rsid w:val="00C55824"/>
    <w:rsid w:val="00C55F74"/>
    <w:rsid w:val="00C56B36"/>
    <w:rsid w:val="00C62E95"/>
    <w:rsid w:val="00C6348E"/>
    <w:rsid w:val="00C63742"/>
    <w:rsid w:val="00C64126"/>
    <w:rsid w:val="00C66C93"/>
    <w:rsid w:val="00C670E7"/>
    <w:rsid w:val="00C67D3F"/>
    <w:rsid w:val="00C707DE"/>
    <w:rsid w:val="00C7329D"/>
    <w:rsid w:val="00C7520F"/>
    <w:rsid w:val="00C76E9D"/>
    <w:rsid w:val="00C76F08"/>
    <w:rsid w:val="00C771D1"/>
    <w:rsid w:val="00C77FCD"/>
    <w:rsid w:val="00C847B7"/>
    <w:rsid w:val="00C847DB"/>
    <w:rsid w:val="00C849CC"/>
    <w:rsid w:val="00C85140"/>
    <w:rsid w:val="00C85977"/>
    <w:rsid w:val="00C875A8"/>
    <w:rsid w:val="00C87B6C"/>
    <w:rsid w:val="00C91846"/>
    <w:rsid w:val="00C91B1A"/>
    <w:rsid w:val="00C92C11"/>
    <w:rsid w:val="00C93815"/>
    <w:rsid w:val="00C941F3"/>
    <w:rsid w:val="00C9574A"/>
    <w:rsid w:val="00C97BE4"/>
    <w:rsid w:val="00C97E83"/>
    <w:rsid w:val="00CA3157"/>
    <w:rsid w:val="00CA332A"/>
    <w:rsid w:val="00CA6349"/>
    <w:rsid w:val="00CA67BE"/>
    <w:rsid w:val="00CA7F80"/>
    <w:rsid w:val="00CB1487"/>
    <w:rsid w:val="00CB3286"/>
    <w:rsid w:val="00CB5655"/>
    <w:rsid w:val="00CB5EB8"/>
    <w:rsid w:val="00CB707D"/>
    <w:rsid w:val="00CD1046"/>
    <w:rsid w:val="00CD298E"/>
    <w:rsid w:val="00CE1C43"/>
    <w:rsid w:val="00CE3667"/>
    <w:rsid w:val="00CE4634"/>
    <w:rsid w:val="00CE47FC"/>
    <w:rsid w:val="00CE5788"/>
    <w:rsid w:val="00CE7D5D"/>
    <w:rsid w:val="00CF0C07"/>
    <w:rsid w:val="00CF0FA6"/>
    <w:rsid w:val="00CF23B2"/>
    <w:rsid w:val="00CF301D"/>
    <w:rsid w:val="00CF3668"/>
    <w:rsid w:val="00CF5C1C"/>
    <w:rsid w:val="00CF6745"/>
    <w:rsid w:val="00CF6D9D"/>
    <w:rsid w:val="00D01E2E"/>
    <w:rsid w:val="00D03109"/>
    <w:rsid w:val="00D03BE8"/>
    <w:rsid w:val="00D053C8"/>
    <w:rsid w:val="00D05F6C"/>
    <w:rsid w:val="00D06935"/>
    <w:rsid w:val="00D06B30"/>
    <w:rsid w:val="00D06F50"/>
    <w:rsid w:val="00D07D40"/>
    <w:rsid w:val="00D10895"/>
    <w:rsid w:val="00D11710"/>
    <w:rsid w:val="00D13F6F"/>
    <w:rsid w:val="00D1489D"/>
    <w:rsid w:val="00D14A5A"/>
    <w:rsid w:val="00D1502F"/>
    <w:rsid w:val="00D178D1"/>
    <w:rsid w:val="00D17EA1"/>
    <w:rsid w:val="00D20B15"/>
    <w:rsid w:val="00D24266"/>
    <w:rsid w:val="00D247A0"/>
    <w:rsid w:val="00D25217"/>
    <w:rsid w:val="00D26A34"/>
    <w:rsid w:val="00D26A9F"/>
    <w:rsid w:val="00D27E79"/>
    <w:rsid w:val="00D30252"/>
    <w:rsid w:val="00D31A71"/>
    <w:rsid w:val="00D32492"/>
    <w:rsid w:val="00D341D1"/>
    <w:rsid w:val="00D345A7"/>
    <w:rsid w:val="00D34A66"/>
    <w:rsid w:val="00D351AF"/>
    <w:rsid w:val="00D3701C"/>
    <w:rsid w:val="00D37761"/>
    <w:rsid w:val="00D3785D"/>
    <w:rsid w:val="00D41649"/>
    <w:rsid w:val="00D448F0"/>
    <w:rsid w:val="00D46FA2"/>
    <w:rsid w:val="00D47A4C"/>
    <w:rsid w:val="00D5026E"/>
    <w:rsid w:val="00D51BE5"/>
    <w:rsid w:val="00D52E04"/>
    <w:rsid w:val="00D53B5D"/>
    <w:rsid w:val="00D55CC6"/>
    <w:rsid w:val="00D5666E"/>
    <w:rsid w:val="00D56AE6"/>
    <w:rsid w:val="00D6019A"/>
    <w:rsid w:val="00D65913"/>
    <w:rsid w:val="00D669C4"/>
    <w:rsid w:val="00D67C81"/>
    <w:rsid w:val="00D7106C"/>
    <w:rsid w:val="00D721E0"/>
    <w:rsid w:val="00D74969"/>
    <w:rsid w:val="00D74F00"/>
    <w:rsid w:val="00D76275"/>
    <w:rsid w:val="00D7659C"/>
    <w:rsid w:val="00D7727C"/>
    <w:rsid w:val="00D814F7"/>
    <w:rsid w:val="00D82D05"/>
    <w:rsid w:val="00D8304C"/>
    <w:rsid w:val="00D83CD7"/>
    <w:rsid w:val="00D84D99"/>
    <w:rsid w:val="00D85061"/>
    <w:rsid w:val="00D8607F"/>
    <w:rsid w:val="00D8675A"/>
    <w:rsid w:val="00D86A89"/>
    <w:rsid w:val="00D9420F"/>
    <w:rsid w:val="00D946EE"/>
    <w:rsid w:val="00D976C5"/>
    <w:rsid w:val="00D97FBF"/>
    <w:rsid w:val="00DA01CE"/>
    <w:rsid w:val="00DA2575"/>
    <w:rsid w:val="00DA2AE8"/>
    <w:rsid w:val="00DA337A"/>
    <w:rsid w:val="00DA4A4F"/>
    <w:rsid w:val="00DA63FC"/>
    <w:rsid w:val="00DB041C"/>
    <w:rsid w:val="00DB1256"/>
    <w:rsid w:val="00DB2336"/>
    <w:rsid w:val="00DB267E"/>
    <w:rsid w:val="00DB4E36"/>
    <w:rsid w:val="00DB4ED9"/>
    <w:rsid w:val="00DB569F"/>
    <w:rsid w:val="00DB601B"/>
    <w:rsid w:val="00DB6944"/>
    <w:rsid w:val="00DB7EB6"/>
    <w:rsid w:val="00DC4AC8"/>
    <w:rsid w:val="00DC4D50"/>
    <w:rsid w:val="00DC545C"/>
    <w:rsid w:val="00DC71A1"/>
    <w:rsid w:val="00DC77D2"/>
    <w:rsid w:val="00DC7F04"/>
    <w:rsid w:val="00DD0625"/>
    <w:rsid w:val="00DD14EA"/>
    <w:rsid w:val="00DD1639"/>
    <w:rsid w:val="00DD1CA9"/>
    <w:rsid w:val="00DD4128"/>
    <w:rsid w:val="00DD4816"/>
    <w:rsid w:val="00DD5A41"/>
    <w:rsid w:val="00DD5BB1"/>
    <w:rsid w:val="00DD62B7"/>
    <w:rsid w:val="00DD62E3"/>
    <w:rsid w:val="00DD7513"/>
    <w:rsid w:val="00DE1A50"/>
    <w:rsid w:val="00DE44B2"/>
    <w:rsid w:val="00DE73B8"/>
    <w:rsid w:val="00DE76AF"/>
    <w:rsid w:val="00DF065B"/>
    <w:rsid w:val="00DF1CF4"/>
    <w:rsid w:val="00DF2E2A"/>
    <w:rsid w:val="00DF3287"/>
    <w:rsid w:val="00DF3E3A"/>
    <w:rsid w:val="00DF4A63"/>
    <w:rsid w:val="00DF4DD2"/>
    <w:rsid w:val="00DF6219"/>
    <w:rsid w:val="00DF6D47"/>
    <w:rsid w:val="00E00A3A"/>
    <w:rsid w:val="00E02488"/>
    <w:rsid w:val="00E02776"/>
    <w:rsid w:val="00E04589"/>
    <w:rsid w:val="00E05ADB"/>
    <w:rsid w:val="00E05B9C"/>
    <w:rsid w:val="00E06CD7"/>
    <w:rsid w:val="00E07D79"/>
    <w:rsid w:val="00E101E3"/>
    <w:rsid w:val="00E10B45"/>
    <w:rsid w:val="00E128F1"/>
    <w:rsid w:val="00E15A18"/>
    <w:rsid w:val="00E15C5E"/>
    <w:rsid w:val="00E1777D"/>
    <w:rsid w:val="00E2155E"/>
    <w:rsid w:val="00E2348D"/>
    <w:rsid w:val="00E24EDC"/>
    <w:rsid w:val="00E26809"/>
    <w:rsid w:val="00E26AF9"/>
    <w:rsid w:val="00E27BE9"/>
    <w:rsid w:val="00E27C33"/>
    <w:rsid w:val="00E30143"/>
    <w:rsid w:val="00E33A25"/>
    <w:rsid w:val="00E35340"/>
    <w:rsid w:val="00E354F1"/>
    <w:rsid w:val="00E363B2"/>
    <w:rsid w:val="00E374A2"/>
    <w:rsid w:val="00E37FFA"/>
    <w:rsid w:val="00E40C2F"/>
    <w:rsid w:val="00E412FD"/>
    <w:rsid w:val="00E426C6"/>
    <w:rsid w:val="00E44942"/>
    <w:rsid w:val="00E45E1D"/>
    <w:rsid w:val="00E46915"/>
    <w:rsid w:val="00E46EBE"/>
    <w:rsid w:val="00E5095B"/>
    <w:rsid w:val="00E51828"/>
    <w:rsid w:val="00E562FD"/>
    <w:rsid w:val="00E62D79"/>
    <w:rsid w:val="00E62EC1"/>
    <w:rsid w:val="00E6333F"/>
    <w:rsid w:val="00E633CC"/>
    <w:rsid w:val="00E6399B"/>
    <w:rsid w:val="00E63C85"/>
    <w:rsid w:val="00E67C50"/>
    <w:rsid w:val="00E70255"/>
    <w:rsid w:val="00E73F7B"/>
    <w:rsid w:val="00E80EB1"/>
    <w:rsid w:val="00E80F1A"/>
    <w:rsid w:val="00E818A3"/>
    <w:rsid w:val="00E831C0"/>
    <w:rsid w:val="00E83F70"/>
    <w:rsid w:val="00E85F0C"/>
    <w:rsid w:val="00E861AA"/>
    <w:rsid w:val="00E90CCE"/>
    <w:rsid w:val="00E910B8"/>
    <w:rsid w:val="00E92EE0"/>
    <w:rsid w:val="00E96747"/>
    <w:rsid w:val="00E96D28"/>
    <w:rsid w:val="00E97F3D"/>
    <w:rsid w:val="00EA15D4"/>
    <w:rsid w:val="00EA2AE5"/>
    <w:rsid w:val="00EA323B"/>
    <w:rsid w:val="00EA414A"/>
    <w:rsid w:val="00EA6754"/>
    <w:rsid w:val="00EA6CC7"/>
    <w:rsid w:val="00EB0854"/>
    <w:rsid w:val="00EB2F83"/>
    <w:rsid w:val="00EB2FAB"/>
    <w:rsid w:val="00EB35DA"/>
    <w:rsid w:val="00EB407D"/>
    <w:rsid w:val="00EB4AE5"/>
    <w:rsid w:val="00EB53F9"/>
    <w:rsid w:val="00EB6077"/>
    <w:rsid w:val="00EB6263"/>
    <w:rsid w:val="00EB6A91"/>
    <w:rsid w:val="00EC151A"/>
    <w:rsid w:val="00EC1C0B"/>
    <w:rsid w:val="00EC2957"/>
    <w:rsid w:val="00EC320F"/>
    <w:rsid w:val="00EC6297"/>
    <w:rsid w:val="00EC6356"/>
    <w:rsid w:val="00ED1600"/>
    <w:rsid w:val="00ED39FF"/>
    <w:rsid w:val="00ED3A94"/>
    <w:rsid w:val="00ED436B"/>
    <w:rsid w:val="00ED5864"/>
    <w:rsid w:val="00ED5DE5"/>
    <w:rsid w:val="00EE03AB"/>
    <w:rsid w:val="00EE1337"/>
    <w:rsid w:val="00EE17DC"/>
    <w:rsid w:val="00EE1983"/>
    <w:rsid w:val="00EE1F29"/>
    <w:rsid w:val="00EE41DB"/>
    <w:rsid w:val="00EE43AD"/>
    <w:rsid w:val="00EE6D0D"/>
    <w:rsid w:val="00EE73CB"/>
    <w:rsid w:val="00EE7A2A"/>
    <w:rsid w:val="00EF03BA"/>
    <w:rsid w:val="00EF05CD"/>
    <w:rsid w:val="00EF14A1"/>
    <w:rsid w:val="00EF17E7"/>
    <w:rsid w:val="00EF2482"/>
    <w:rsid w:val="00EF2944"/>
    <w:rsid w:val="00EF46A4"/>
    <w:rsid w:val="00EF4A1D"/>
    <w:rsid w:val="00EF5142"/>
    <w:rsid w:val="00EF5792"/>
    <w:rsid w:val="00EF7CF8"/>
    <w:rsid w:val="00F00014"/>
    <w:rsid w:val="00F00075"/>
    <w:rsid w:val="00F01874"/>
    <w:rsid w:val="00F02272"/>
    <w:rsid w:val="00F052A7"/>
    <w:rsid w:val="00F05325"/>
    <w:rsid w:val="00F0584F"/>
    <w:rsid w:val="00F108B0"/>
    <w:rsid w:val="00F10D1E"/>
    <w:rsid w:val="00F11686"/>
    <w:rsid w:val="00F11B62"/>
    <w:rsid w:val="00F13FEB"/>
    <w:rsid w:val="00F14727"/>
    <w:rsid w:val="00F14A3C"/>
    <w:rsid w:val="00F14DCB"/>
    <w:rsid w:val="00F202A1"/>
    <w:rsid w:val="00F208FD"/>
    <w:rsid w:val="00F20D51"/>
    <w:rsid w:val="00F20D6F"/>
    <w:rsid w:val="00F26609"/>
    <w:rsid w:val="00F2723F"/>
    <w:rsid w:val="00F31382"/>
    <w:rsid w:val="00F31E5C"/>
    <w:rsid w:val="00F31EBA"/>
    <w:rsid w:val="00F32169"/>
    <w:rsid w:val="00F32869"/>
    <w:rsid w:val="00F340E9"/>
    <w:rsid w:val="00F34507"/>
    <w:rsid w:val="00F35637"/>
    <w:rsid w:val="00F3573F"/>
    <w:rsid w:val="00F36554"/>
    <w:rsid w:val="00F367A3"/>
    <w:rsid w:val="00F37976"/>
    <w:rsid w:val="00F40002"/>
    <w:rsid w:val="00F40E42"/>
    <w:rsid w:val="00F4136D"/>
    <w:rsid w:val="00F42E2B"/>
    <w:rsid w:val="00F50614"/>
    <w:rsid w:val="00F50E27"/>
    <w:rsid w:val="00F51F7E"/>
    <w:rsid w:val="00F52687"/>
    <w:rsid w:val="00F52FC6"/>
    <w:rsid w:val="00F54604"/>
    <w:rsid w:val="00F5461D"/>
    <w:rsid w:val="00F56496"/>
    <w:rsid w:val="00F622CB"/>
    <w:rsid w:val="00F64463"/>
    <w:rsid w:val="00F65AB2"/>
    <w:rsid w:val="00F7041C"/>
    <w:rsid w:val="00F7216F"/>
    <w:rsid w:val="00F733CA"/>
    <w:rsid w:val="00F757A2"/>
    <w:rsid w:val="00F77FB6"/>
    <w:rsid w:val="00F80505"/>
    <w:rsid w:val="00F80856"/>
    <w:rsid w:val="00F80933"/>
    <w:rsid w:val="00F80D41"/>
    <w:rsid w:val="00F819CE"/>
    <w:rsid w:val="00F81ED3"/>
    <w:rsid w:val="00F82F6D"/>
    <w:rsid w:val="00F8394F"/>
    <w:rsid w:val="00F90D31"/>
    <w:rsid w:val="00F9456A"/>
    <w:rsid w:val="00F95931"/>
    <w:rsid w:val="00F963CE"/>
    <w:rsid w:val="00FA073F"/>
    <w:rsid w:val="00FA220F"/>
    <w:rsid w:val="00FA2401"/>
    <w:rsid w:val="00FA2424"/>
    <w:rsid w:val="00FA2FCE"/>
    <w:rsid w:val="00FA4313"/>
    <w:rsid w:val="00FA4EF0"/>
    <w:rsid w:val="00FA79BA"/>
    <w:rsid w:val="00FB085A"/>
    <w:rsid w:val="00FB0B43"/>
    <w:rsid w:val="00FB1FCF"/>
    <w:rsid w:val="00FB4165"/>
    <w:rsid w:val="00FB4686"/>
    <w:rsid w:val="00FB617F"/>
    <w:rsid w:val="00FB656C"/>
    <w:rsid w:val="00FB6D6A"/>
    <w:rsid w:val="00FB6E0D"/>
    <w:rsid w:val="00FB71F2"/>
    <w:rsid w:val="00FB7B87"/>
    <w:rsid w:val="00FC0233"/>
    <w:rsid w:val="00FC0CD2"/>
    <w:rsid w:val="00FC2A7A"/>
    <w:rsid w:val="00FC37CB"/>
    <w:rsid w:val="00FC46AC"/>
    <w:rsid w:val="00FC4958"/>
    <w:rsid w:val="00FD3236"/>
    <w:rsid w:val="00FD344A"/>
    <w:rsid w:val="00FD3CD9"/>
    <w:rsid w:val="00FD4BBF"/>
    <w:rsid w:val="00FD5754"/>
    <w:rsid w:val="00FD7386"/>
    <w:rsid w:val="00FD73EC"/>
    <w:rsid w:val="00FD74DD"/>
    <w:rsid w:val="00FD7CC3"/>
    <w:rsid w:val="00FE2AC8"/>
    <w:rsid w:val="00FE2D6E"/>
    <w:rsid w:val="00FE3AFA"/>
    <w:rsid w:val="00FE5C1F"/>
    <w:rsid w:val="00FE7964"/>
    <w:rsid w:val="00FF0B54"/>
    <w:rsid w:val="00FF0B6E"/>
    <w:rsid w:val="00FF13BB"/>
    <w:rsid w:val="00FF1B41"/>
    <w:rsid w:val="00FF2774"/>
    <w:rsid w:val="00FF6D16"/>
    <w:rsid w:val="00FF6E26"/>
    <w:rsid w:val="022CE055"/>
    <w:rsid w:val="024BFF43"/>
    <w:rsid w:val="0416473B"/>
    <w:rsid w:val="067FFC8F"/>
    <w:rsid w:val="0696A215"/>
    <w:rsid w:val="082B6861"/>
    <w:rsid w:val="08B09731"/>
    <w:rsid w:val="08E1531D"/>
    <w:rsid w:val="095D2628"/>
    <w:rsid w:val="0BBD6D8E"/>
    <w:rsid w:val="0C156793"/>
    <w:rsid w:val="0CC627E4"/>
    <w:rsid w:val="0D3F4910"/>
    <w:rsid w:val="0F7EDF4E"/>
    <w:rsid w:val="0FCB7BD2"/>
    <w:rsid w:val="112B0924"/>
    <w:rsid w:val="11EA7FCE"/>
    <w:rsid w:val="147AB95D"/>
    <w:rsid w:val="14E9E3E8"/>
    <w:rsid w:val="15C576A3"/>
    <w:rsid w:val="163EB4F0"/>
    <w:rsid w:val="16CC395C"/>
    <w:rsid w:val="172A0D52"/>
    <w:rsid w:val="184D6A07"/>
    <w:rsid w:val="186E9AB8"/>
    <w:rsid w:val="1958E927"/>
    <w:rsid w:val="1A226DDA"/>
    <w:rsid w:val="1F32A8A0"/>
    <w:rsid w:val="207333FE"/>
    <w:rsid w:val="22877395"/>
    <w:rsid w:val="250DA923"/>
    <w:rsid w:val="25A7F047"/>
    <w:rsid w:val="2682802D"/>
    <w:rsid w:val="26A04AA4"/>
    <w:rsid w:val="27F10F45"/>
    <w:rsid w:val="2C0C1F7C"/>
    <w:rsid w:val="2D1497D1"/>
    <w:rsid w:val="2D95AD20"/>
    <w:rsid w:val="2F34B443"/>
    <w:rsid w:val="2FB52D44"/>
    <w:rsid w:val="3080A5A2"/>
    <w:rsid w:val="313FF283"/>
    <w:rsid w:val="314216BF"/>
    <w:rsid w:val="326E27E5"/>
    <w:rsid w:val="361692EB"/>
    <w:rsid w:val="37F4404C"/>
    <w:rsid w:val="37FF0E36"/>
    <w:rsid w:val="38E1807C"/>
    <w:rsid w:val="38FA4028"/>
    <w:rsid w:val="3960BFB3"/>
    <w:rsid w:val="3AA95B7E"/>
    <w:rsid w:val="3B3FE533"/>
    <w:rsid w:val="3B43464C"/>
    <w:rsid w:val="3CB5A922"/>
    <w:rsid w:val="3D423D5C"/>
    <w:rsid w:val="3DB54880"/>
    <w:rsid w:val="3E934A74"/>
    <w:rsid w:val="3ED9F119"/>
    <w:rsid w:val="3F585D32"/>
    <w:rsid w:val="3FDCAC2D"/>
    <w:rsid w:val="4076FC1B"/>
    <w:rsid w:val="42D4AA59"/>
    <w:rsid w:val="43F8238D"/>
    <w:rsid w:val="4640DCEF"/>
    <w:rsid w:val="464D9443"/>
    <w:rsid w:val="4778BEE5"/>
    <w:rsid w:val="47798A25"/>
    <w:rsid w:val="4AB9F66A"/>
    <w:rsid w:val="4EFD4182"/>
    <w:rsid w:val="54A56C96"/>
    <w:rsid w:val="5503C446"/>
    <w:rsid w:val="558CF72D"/>
    <w:rsid w:val="55C1BC9E"/>
    <w:rsid w:val="56296F6C"/>
    <w:rsid w:val="562A01CA"/>
    <w:rsid w:val="56B26A9A"/>
    <w:rsid w:val="570656FF"/>
    <w:rsid w:val="57F3E713"/>
    <w:rsid w:val="5B4DEEEC"/>
    <w:rsid w:val="5C13C4BD"/>
    <w:rsid w:val="6069EBC5"/>
    <w:rsid w:val="609ED69D"/>
    <w:rsid w:val="60D850A6"/>
    <w:rsid w:val="63F05654"/>
    <w:rsid w:val="6532E2ED"/>
    <w:rsid w:val="6767D8B9"/>
    <w:rsid w:val="69DB24CE"/>
    <w:rsid w:val="69EF6513"/>
    <w:rsid w:val="69F11758"/>
    <w:rsid w:val="6A55D169"/>
    <w:rsid w:val="6AA31079"/>
    <w:rsid w:val="6C3782DD"/>
    <w:rsid w:val="6C3ABDC6"/>
    <w:rsid w:val="6CC3A6E9"/>
    <w:rsid w:val="6FA71C1B"/>
    <w:rsid w:val="70F92237"/>
    <w:rsid w:val="7174B6B0"/>
    <w:rsid w:val="729C3911"/>
    <w:rsid w:val="73B38DB9"/>
    <w:rsid w:val="742F774E"/>
    <w:rsid w:val="7570AA4F"/>
    <w:rsid w:val="75CA4D9D"/>
    <w:rsid w:val="77241845"/>
    <w:rsid w:val="776B07C4"/>
    <w:rsid w:val="77E125F4"/>
    <w:rsid w:val="78AAC3F9"/>
    <w:rsid w:val="7A654CCF"/>
    <w:rsid w:val="7DE7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4EB04"/>
  <w15:chartTrackingRefBased/>
  <w15:docId w15:val="{EEB06A4F-5008-4194-87C8-89115F348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210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10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638"/>
  </w:style>
  <w:style w:type="paragraph" w:styleId="Footer">
    <w:name w:val="footer"/>
    <w:basedOn w:val="Normal"/>
    <w:link w:val="FooterChar"/>
    <w:uiPriority w:val="99"/>
    <w:unhideWhenUsed/>
    <w:rsid w:val="0001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638"/>
  </w:style>
  <w:style w:type="paragraph" w:styleId="ListParagraph">
    <w:name w:val="List Paragraph"/>
    <w:basedOn w:val="Normal"/>
    <w:uiPriority w:val="34"/>
    <w:qFormat/>
    <w:rsid w:val="00F819CE"/>
    <w:pPr>
      <w:ind w:left="720"/>
      <w:contextualSpacing/>
    </w:pPr>
  </w:style>
  <w:style w:type="paragraph" w:styleId="NoSpacing">
    <w:name w:val="No Spacing"/>
    <w:uiPriority w:val="1"/>
    <w:qFormat/>
    <w:rsid w:val="004243D9"/>
    <w:pPr>
      <w:spacing w:after="0" w:line="240" w:lineRule="auto"/>
    </w:pPr>
  </w:style>
  <w:style w:type="paragraph" w:customStyle="1" w:styleId="Textbody">
    <w:name w:val="Text_body"/>
    <w:basedOn w:val="Normal"/>
    <w:link w:val="TextbodyChar"/>
    <w:qFormat/>
    <w:rsid w:val="004243D9"/>
    <w:pPr>
      <w:widowControl w:val="0"/>
      <w:spacing w:after="0" w:line="240" w:lineRule="exact"/>
      <w:ind w:firstLine="204"/>
      <w:contextualSpacing/>
      <w:jc w:val="both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customStyle="1" w:styleId="TextbodyChar">
    <w:name w:val="Text_body Char"/>
    <w:basedOn w:val="DefaultParagraphFont"/>
    <w:link w:val="Textbody"/>
    <w:rsid w:val="004243D9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customStyle="1" w:styleId="Fig">
    <w:name w:val="Fig"/>
    <w:basedOn w:val="Normal"/>
    <w:link w:val="FigChar"/>
    <w:qFormat/>
    <w:rsid w:val="00EF03BA"/>
    <w:pPr>
      <w:widowControl w:val="0"/>
      <w:spacing w:after="0" w:line="240" w:lineRule="auto"/>
      <w:jc w:val="center"/>
    </w:pPr>
    <w:rPr>
      <w:rFonts w:ascii="Times New Roman" w:eastAsia="SimSun" w:hAnsi="Times New Roman" w:cs="Times New Roman"/>
      <w:noProof/>
      <w:kern w:val="2"/>
      <w:sz w:val="20"/>
      <w:szCs w:val="20"/>
      <w:lang w:val="en-US"/>
    </w:rPr>
  </w:style>
  <w:style w:type="character" w:customStyle="1" w:styleId="FigChar">
    <w:name w:val="Fig Char"/>
    <w:basedOn w:val="DefaultParagraphFont"/>
    <w:link w:val="Fig"/>
    <w:rsid w:val="00EF03BA"/>
    <w:rPr>
      <w:rFonts w:ascii="Times New Roman" w:eastAsia="SimSun" w:hAnsi="Times New Roman" w:cs="Times New Roman"/>
      <w:noProof/>
      <w:kern w:val="2"/>
      <w:sz w:val="20"/>
      <w:szCs w:val="20"/>
      <w:lang w:val="en-US"/>
    </w:rPr>
  </w:style>
  <w:style w:type="paragraph" w:customStyle="1" w:styleId="Abstract">
    <w:name w:val="Abstract"/>
    <w:basedOn w:val="Normal"/>
    <w:link w:val="AbstractChar"/>
    <w:qFormat/>
    <w:rsid w:val="00951577"/>
    <w:pPr>
      <w:widowControl w:val="0"/>
      <w:spacing w:after="0" w:line="240" w:lineRule="exact"/>
      <w:contextualSpacing/>
      <w:jc w:val="both"/>
    </w:pPr>
    <w:rPr>
      <w:rFonts w:ascii="Times New Roman" w:eastAsia="SimSun" w:hAnsi="Times New Roman" w:cs="Times New Roman"/>
      <w:i/>
      <w:iCs/>
      <w:kern w:val="2"/>
      <w:sz w:val="18"/>
      <w:szCs w:val="18"/>
      <w:lang w:val="en-US" w:eastAsia="zh-CN"/>
    </w:rPr>
  </w:style>
  <w:style w:type="character" w:customStyle="1" w:styleId="AbstractChar">
    <w:name w:val="Abstract Char"/>
    <w:basedOn w:val="DefaultParagraphFont"/>
    <w:link w:val="Abstract"/>
    <w:rsid w:val="00951577"/>
    <w:rPr>
      <w:rFonts w:ascii="Times New Roman" w:eastAsia="SimSun" w:hAnsi="Times New Roman" w:cs="Times New Roman"/>
      <w:i/>
      <w:iCs/>
      <w:kern w:val="2"/>
      <w:sz w:val="18"/>
      <w:szCs w:val="18"/>
      <w:lang w:val="en-US" w:eastAsia="zh-CN"/>
    </w:rPr>
  </w:style>
  <w:style w:type="paragraph" w:customStyle="1" w:styleId="Heading11">
    <w:name w:val="Heading1.1"/>
    <w:basedOn w:val="Normal"/>
    <w:link w:val="Heading11Char"/>
    <w:qFormat/>
    <w:rsid w:val="00735EAD"/>
    <w:pPr>
      <w:widowControl w:val="0"/>
      <w:spacing w:before="120" w:after="60" w:line="240" w:lineRule="exact"/>
    </w:pPr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character" w:customStyle="1" w:styleId="Heading11Char">
    <w:name w:val="Heading1.1 Char"/>
    <w:basedOn w:val="DefaultParagraphFont"/>
    <w:link w:val="Heading11"/>
    <w:rsid w:val="00735EAD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customStyle="1" w:styleId="Heading111">
    <w:name w:val="Heading1.1.1"/>
    <w:basedOn w:val="Normal"/>
    <w:link w:val="Heading111Char"/>
    <w:qFormat/>
    <w:rsid w:val="00735EAD"/>
    <w:pPr>
      <w:widowControl w:val="0"/>
      <w:spacing w:before="120" w:after="60" w:line="240" w:lineRule="exact"/>
    </w:pPr>
    <w:rPr>
      <w:rFonts w:ascii="Times New Roman" w:eastAsia="SimSun" w:hAnsi="Times New Roman" w:cs="Times New Roman"/>
      <w:b/>
      <w:bCs/>
      <w:i/>
      <w:iCs/>
      <w:kern w:val="2"/>
      <w:sz w:val="20"/>
      <w:szCs w:val="20"/>
      <w:lang w:val="en-US" w:eastAsia="zh-CN"/>
    </w:rPr>
  </w:style>
  <w:style w:type="character" w:customStyle="1" w:styleId="Heading111Char">
    <w:name w:val="Heading1.1.1 Char"/>
    <w:basedOn w:val="DefaultParagraphFont"/>
    <w:link w:val="Heading111"/>
    <w:rsid w:val="00735EAD"/>
    <w:rPr>
      <w:rFonts w:ascii="Times New Roman" w:eastAsia="SimSun" w:hAnsi="Times New Roman" w:cs="Times New Roman"/>
      <w:b/>
      <w:bCs/>
      <w:i/>
      <w:iCs/>
      <w:kern w:val="2"/>
      <w:sz w:val="20"/>
      <w:szCs w:val="20"/>
      <w:lang w:val="en-US" w:eastAsia="zh-CN"/>
    </w:rPr>
  </w:style>
  <w:style w:type="paragraph" w:customStyle="1" w:styleId="Referencefig">
    <w:name w:val="Reference_fig"/>
    <w:basedOn w:val="Normal"/>
    <w:link w:val="ReferencefigChar"/>
    <w:qFormat/>
    <w:rsid w:val="007C69E8"/>
    <w:pPr>
      <w:widowControl w:val="0"/>
      <w:spacing w:after="0" w:line="240" w:lineRule="auto"/>
      <w:jc w:val="center"/>
    </w:pPr>
    <w:rPr>
      <w:rFonts w:ascii="Times New Roman" w:eastAsia="SimSun" w:hAnsi="Times New Roman" w:cs="Times New Roman"/>
      <w:bCs/>
      <w:kern w:val="2"/>
      <w:sz w:val="20"/>
      <w:szCs w:val="20"/>
      <w:lang w:val="en-US" w:eastAsia="zh-CN"/>
    </w:rPr>
  </w:style>
  <w:style w:type="character" w:customStyle="1" w:styleId="ReferencefigChar">
    <w:name w:val="Reference_fig Char"/>
    <w:basedOn w:val="DefaultParagraphFont"/>
    <w:link w:val="Referencefig"/>
    <w:rsid w:val="007C69E8"/>
    <w:rPr>
      <w:rFonts w:ascii="Times New Roman" w:eastAsia="SimSun" w:hAnsi="Times New Roman" w:cs="Times New Roman"/>
      <w:bCs/>
      <w:kern w:val="2"/>
      <w:sz w:val="20"/>
      <w:szCs w:val="20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93E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42tablebody">
    <w:name w:val="MDPI_4.2_table_body"/>
    <w:qFormat/>
    <w:rsid w:val="00594F9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76CE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3tablefooter">
    <w:name w:val="MDPI_4.3_table_footer"/>
    <w:next w:val="Normal"/>
    <w:rsid w:val="00661288"/>
    <w:p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31text">
    <w:name w:val="MDPI_3.1_text"/>
    <w:rsid w:val="00043EF4"/>
    <w:pPr>
      <w:adjustRightInd w:val="0"/>
      <w:snapToGrid w:val="0"/>
      <w:spacing w:after="0" w:line="228" w:lineRule="auto"/>
      <w:ind w:firstLine="432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rsid w:val="00043EF4"/>
    <w:rPr>
      <w:sz w:val="21"/>
      <w:szCs w:val="21"/>
    </w:rPr>
  </w:style>
  <w:style w:type="paragraph" w:styleId="CommentText">
    <w:name w:val="annotation text"/>
    <w:basedOn w:val="Normal"/>
    <w:link w:val="CommentTextChar"/>
    <w:rsid w:val="00043EF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043EF4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customStyle="1" w:styleId="MDPI23heading3">
    <w:name w:val="MDPI_2.3_heading3"/>
    <w:rsid w:val="00A9174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basedOn w:val="MDPI31text"/>
    <w:rsid w:val="002C6094"/>
    <w:pPr>
      <w:ind w:firstLine="0"/>
    </w:pPr>
  </w:style>
  <w:style w:type="paragraph" w:customStyle="1" w:styleId="MDPI39equation">
    <w:name w:val="MDPI_3.9_equation"/>
    <w:rsid w:val="002C609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rsid w:val="002C609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rsid w:val="004A45AE"/>
    <w:pPr>
      <w:adjustRightInd w:val="0"/>
      <w:snapToGrid w:val="0"/>
      <w:spacing w:before="60" w:after="60" w:line="228" w:lineRule="auto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80E29"/>
    <w:rPr>
      <w:color w:val="666666"/>
    </w:rPr>
  </w:style>
  <w:style w:type="paragraph" w:customStyle="1" w:styleId="MDPI41tablecaption">
    <w:name w:val="MDPI_4.1_table_caption"/>
    <w:rsid w:val="00C00C0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autoRedefine/>
    <w:rsid w:val="00C00C00"/>
    <w:pPr>
      <w:adjustRightInd w:val="0"/>
      <w:snapToGrid w:val="0"/>
      <w:spacing w:before="120" w:after="240" w:line="228" w:lineRule="auto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rsid w:val="00C00C0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1heading1">
    <w:name w:val="MDPI_2.1_heading1"/>
    <w:rsid w:val="00C00C00"/>
    <w:pPr>
      <w:adjustRightInd w:val="0"/>
      <w:snapToGrid w:val="0"/>
      <w:spacing w:before="240" w:after="60" w:line="228" w:lineRule="auto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511onefigurecaption">
    <w:name w:val="MDPI_5.1.1_one_figure_caption"/>
    <w:rsid w:val="00C00C0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1References">
    <w:name w:val="MDPI_7.1_References"/>
    <w:rsid w:val="00AC3E5F"/>
    <w:pPr>
      <w:numPr>
        <w:numId w:val="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bib">
    <w:name w:val="bib"/>
    <w:basedOn w:val="Normal"/>
    <w:link w:val="bibChar"/>
    <w:qFormat/>
    <w:rsid w:val="00805405"/>
    <w:pPr>
      <w:widowControl w:val="0"/>
      <w:numPr>
        <w:numId w:val="3"/>
      </w:numPr>
      <w:spacing w:after="0" w:line="240" w:lineRule="exact"/>
      <w:ind w:left="425" w:hanging="425"/>
      <w:contextualSpacing/>
      <w:jc w:val="both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bibChar">
    <w:name w:val="bib Char"/>
    <w:basedOn w:val="DefaultParagraphFont"/>
    <w:link w:val="bib"/>
    <w:rsid w:val="00805405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9A331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82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ing110">
    <w:name w:val="Heading 11"/>
    <w:basedOn w:val="Normal"/>
    <w:link w:val="Heading1Char"/>
    <w:autoRedefine/>
    <w:qFormat/>
    <w:rsid w:val="00AF05CB"/>
    <w:pPr>
      <w:widowControl w:val="0"/>
      <w:spacing w:before="240" w:after="80" w:line="240" w:lineRule="exact"/>
    </w:pPr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character" w:customStyle="1" w:styleId="Heading1Char">
    <w:name w:val="Heading 1 Char"/>
    <w:basedOn w:val="DefaultParagraphFont"/>
    <w:link w:val="Heading110"/>
    <w:rsid w:val="00AF05CB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091B08"/>
    <w:pPr>
      <w:tabs>
        <w:tab w:val="left" w:pos="384"/>
      </w:tabs>
      <w:spacing w:after="0" w:line="240" w:lineRule="auto"/>
      <w:ind w:left="384" w:hanging="384"/>
    </w:pPr>
  </w:style>
  <w:style w:type="paragraph" w:customStyle="1" w:styleId="reffff">
    <w:name w:val="reffff"/>
    <w:basedOn w:val="bib"/>
    <w:link w:val="reffffChar"/>
    <w:autoRedefine/>
    <w:qFormat/>
    <w:rsid w:val="0022650C"/>
    <w:pPr>
      <w:numPr>
        <w:numId w:val="0"/>
      </w:numPr>
    </w:pPr>
  </w:style>
  <w:style w:type="character" w:customStyle="1" w:styleId="reffffChar">
    <w:name w:val="reffff Char"/>
    <w:basedOn w:val="bibChar"/>
    <w:link w:val="reffff"/>
    <w:rsid w:val="0022650C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customStyle="1" w:styleId="ref">
    <w:name w:val="ref"/>
    <w:basedOn w:val="Normal"/>
    <w:link w:val="refChar"/>
    <w:autoRedefine/>
    <w:qFormat/>
    <w:rsid w:val="00C847B7"/>
    <w:pPr>
      <w:widowControl w:val="0"/>
      <w:spacing w:after="0" w:line="240" w:lineRule="exact"/>
      <w:ind w:firstLine="204"/>
      <w:contextualSpacing/>
      <w:jc w:val="both"/>
    </w:pPr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character" w:customStyle="1" w:styleId="refChar">
    <w:name w:val="ref Char"/>
    <w:basedOn w:val="DefaultParagraphFont"/>
    <w:link w:val="ref"/>
    <w:rsid w:val="00C847B7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622DE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C8E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color w:val="auto"/>
      <w:lang w:val="en-I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C8E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0B7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765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5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2666D-61B5-40D3-8390-CF770CBA2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176</dc:creator>
  <cp:keywords/>
  <dc:description/>
  <cp:lastModifiedBy>Luka Vinokić</cp:lastModifiedBy>
  <cp:revision>4</cp:revision>
  <dcterms:created xsi:type="dcterms:W3CDTF">2024-12-26T13:37:00Z</dcterms:created>
  <dcterms:modified xsi:type="dcterms:W3CDTF">2024-12-2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7-01T14:53:1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01ece5d0-7eb4-4eb8-86d6-0f9ae610ef06</vt:lpwstr>
  </property>
  <property fmtid="{D5CDD505-2E9C-101B-9397-08002B2CF9AE}" pid="7" name="MSIP_Label_defa4170-0d19-0005-0004-bc88714345d2_ActionId">
    <vt:lpwstr>2436562e-8312-4d6b-9d07-af9a37c034e1</vt:lpwstr>
  </property>
  <property fmtid="{D5CDD505-2E9C-101B-9397-08002B2CF9AE}" pid="8" name="MSIP_Label_defa4170-0d19-0005-0004-bc88714345d2_ContentBits">
    <vt:lpwstr>0</vt:lpwstr>
  </property>
  <property fmtid="{D5CDD505-2E9C-101B-9397-08002B2CF9AE}" pid="9" name="ZOTERO_PREF_1">
    <vt:lpwstr>&lt;data data-version="3" zotero-version="6.0.36"&gt;&lt;session id="Tzz8K3IW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10" name="ZOTERO_PREF_2">
    <vt:lpwstr>nalAbbreviations" value="true"/&gt;&lt;/prefs&gt;&lt;/data&gt;</vt:lpwstr>
  </property>
</Properties>
</file>